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D65C7" w14:textId="77777777" w:rsidR="006F3AC9" w:rsidRDefault="006F3AC9" w:rsidP="006F3AC9">
      <w:pPr>
        <w:spacing w:after="120" w:line="360" w:lineRule="auto"/>
        <w:rPr>
          <w:szCs w:val="22"/>
        </w:rPr>
      </w:pPr>
      <w:r>
        <w:rPr>
          <w:szCs w:val="22"/>
        </w:rPr>
        <w:t>APPENDIX</w:t>
      </w:r>
    </w:p>
    <w:p w14:paraId="745638B7" w14:textId="23EA1F21" w:rsidR="006F3AC9" w:rsidRDefault="006F3AC9" w:rsidP="006F3AC9">
      <w:pPr>
        <w:keepNext/>
        <w:spacing w:after="120"/>
      </w:pPr>
      <w:r>
        <w:t>Table A1. Cost components used in the CHESS</w:t>
      </w:r>
      <w:r w:rsidR="00C107CF">
        <w:t>-PAED</w:t>
      </w:r>
      <w:r>
        <w:t>s study</w:t>
      </w:r>
    </w:p>
    <w:tbl>
      <w:tblPr>
        <w:tblW w:w="90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7"/>
        <w:gridCol w:w="2663"/>
        <w:gridCol w:w="4040"/>
      </w:tblGrid>
      <w:tr w:rsidR="006F3AC9" w:rsidRPr="007A37CA" w14:paraId="2A362820" w14:textId="77777777" w:rsidTr="007327BA">
        <w:trPr>
          <w:trHeight w:val="409"/>
          <w:tblHeader/>
        </w:trPr>
        <w:tc>
          <w:tcPr>
            <w:tcW w:w="2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AB1E1" w14:textId="77777777" w:rsidR="006F3AC9" w:rsidRPr="00F61DAF" w:rsidRDefault="006F3AC9" w:rsidP="007327BA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Outcome</w:t>
            </w:r>
          </w:p>
        </w:tc>
        <w:tc>
          <w:tcPr>
            <w:tcW w:w="2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6BFB5" w14:textId="77777777" w:rsidR="006F3AC9" w:rsidRPr="00F61DAF" w:rsidRDefault="006F3AC9" w:rsidP="007327BA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Component category</w:t>
            </w: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55AB9" w14:textId="77777777" w:rsidR="006F3AC9" w:rsidRPr="00F61DAF" w:rsidRDefault="006F3AC9" w:rsidP="007327BA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Measured element</w:t>
            </w:r>
          </w:p>
        </w:tc>
      </w:tr>
      <w:tr w:rsidR="006F3AC9" w:rsidRPr="007A37CA" w14:paraId="3568A4EF" w14:textId="77777777" w:rsidTr="007327BA">
        <w:trPr>
          <w:trHeight w:val="409"/>
        </w:trPr>
        <w:tc>
          <w:tcPr>
            <w:tcW w:w="238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AE20F3" w14:textId="77777777" w:rsidR="006F3AC9" w:rsidRPr="00F61DAF" w:rsidRDefault="006F3AC9" w:rsidP="007327BA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Direct medical costs</w:t>
            </w:r>
            <w:r>
              <w:rPr>
                <w:b/>
                <w:sz w:val="21"/>
                <w:szCs w:val="21"/>
              </w:rPr>
              <w:t xml:space="preserve"> (excluding factor replacement therapy costs)</w:t>
            </w: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2F581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 xml:space="preserve">Hospitalisations </w:t>
            </w:r>
            <w:r>
              <w:rPr>
                <w:sz w:val="21"/>
                <w:szCs w:val="21"/>
              </w:rPr>
              <w:t>(Reported by the treating physician)</w:t>
            </w: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106A5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Day case</w:t>
            </w:r>
          </w:p>
        </w:tc>
      </w:tr>
      <w:tr w:rsidR="006F3AC9" w:rsidRPr="007A37CA" w14:paraId="45EE15EA" w14:textId="77777777" w:rsidTr="007327BA">
        <w:trPr>
          <w:trHeight w:val="409"/>
        </w:trPr>
        <w:tc>
          <w:tcPr>
            <w:tcW w:w="2387" w:type="dxa"/>
            <w:vMerge/>
            <w:hideMark/>
          </w:tcPr>
          <w:p w14:paraId="0A8C391F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hideMark/>
          </w:tcPr>
          <w:p w14:paraId="40781B00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A671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Outpatient (</w:t>
            </w:r>
            <w:proofErr w:type="spellStart"/>
            <w:r>
              <w:rPr>
                <w:sz w:val="21"/>
                <w:szCs w:val="21"/>
              </w:rPr>
              <w:t>ie</w:t>
            </w:r>
            <w:proofErr w:type="spellEnd"/>
            <w:r>
              <w:rPr>
                <w:sz w:val="21"/>
                <w:szCs w:val="21"/>
              </w:rPr>
              <w:t>,</w:t>
            </w:r>
            <w:r w:rsidRPr="00F61DAF">
              <w:rPr>
                <w:sz w:val="21"/>
                <w:szCs w:val="21"/>
              </w:rPr>
              <w:t xml:space="preserve"> for planned treatments)</w:t>
            </w:r>
          </w:p>
        </w:tc>
      </w:tr>
      <w:tr w:rsidR="006F3AC9" w:rsidRPr="007A37CA" w14:paraId="5B3FCB1D" w14:textId="77777777" w:rsidTr="007327BA">
        <w:trPr>
          <w:trHeight w:val="409"/>
        </w:trPr>
        <w:tc>
          <w:tcPr>
            <w:tcW w:w="2387" w:type="dxa"/>
            <w:vMerge/>
            <w:hideMark/>
          </w:tcPr>
          <w:p w14:paraId="59CB9C2E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hideMark/>
          </w:tcPr>
          <w:p w14:paraId="7333794F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1BB6C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Inpatient</w:t>
            </w:r>
            <w:r>
              <w:rPr>
                <w:sz w:val="21"/>
                <w:szCs w:val="21"/>
              </w:rPr>
              <w:t>, including</w:t>
            </w:r>
            <w:r w:rsidRPr="00F61DAF">
              <w:rPr>
                <w:sz w:val="21"/>
                <w:szCs w:val="21"/>
              </w:rPr>
              <w:t xml:space="preserve"> length of stay</w:t>
            </w:r>
          </w:p>
        </w:tc>
      </w:tr>
      <w:tr w:rsidR="006F3AC9" w:rsidRPr="007A37CA" w14:paraId="2744B5D0" w14:textId="77777777" w:rsidTr="007327BA">
        <w:trPr>
          <w:trHeight w:val="409"/>
        </w:trPr>
        <w:tc>
          <w:tcPr>
            <w:tcW w:w="2387" w:type="dxa"/>
            <w:vMerge/>
            <w:hideMark/>
          </w:tcPr>
          <w:p w14:paraId="3960102C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92C65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Surgical procedures</w:t>
            </w:r>
            <w:r>
              <w:rPr>
                <w:sz w:val="21"/>
                <w:szCs w:val="21"/>
              </w:rPr>
              <w:t xml:space="preserve"> (Reported by the treating physician)</w:t>
            </w: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8F250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Number and type of surgeries</w:t>
            </w:r>
          </w:p>
        </w:tc>
      </w:tr>
      <w:tr w:rsidR="006F3AC9" w:rsidRPr="007A37CA" w14:paraId="3C7639AD" w14:textId="77777777" w:rsidTr="007327BA">
        <w:trPr>
          <w:trHeight w:val="409"/>
        </w:trPr>
        <w:tc>
          <w:tcPr>
            <w:tcW w:w="2387" w:type="dxa"/>
            <w:vMerge/>
            <w:hideMark/>
          </w:tcPr>
          <w:p w14:paraId="11FFC2BC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hideMark/>
          </w:tcPr>
          <w:p w14:paraId="1BDE556E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01A1A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Length of stay</w:t>
            </w:r>
          </w:p>
        </w:tc>
      </w:tr>
      <w:tr w:rsidR="006F3AC9" w:rsidRPr="007A37CA" w14:paraId="16A523A1" w14:textId="77777777" w:rsidTr="007327BA">
        <w:trPr>
          <w:trHeight w:val="409"/>
        </w:trPr>
        <w:tc>
          <w:tcPr>
            <w:tcW w:w="2387" w:type="dxa"/>
            <w:vMerge/>
            <w:hideMark/>
          </w:tcPr>
          <w:p w14:paraId="1E8F80B6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hideMark/>
          </w:tcPr>
          <w:p w14:paraId="024977F3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B50BC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Time spent in intensive care</w:t>
            </w:r>
          </w:p>
        </w:tc>
      </w:tr>
      <w:tr w:rsidR="006F3AC9" w:rsidRPr="007A37CA" w14:paraId="447F12F1" w14:textId="77777777" w:rsidTr="007327BA">
        <w:trPr>
          <w:trHeight w:val="409"/>
        </w:trPr>
        <w:tc>
          <w:tcPr>
            <w:tcW w:w="2387" w:type="dxa"/>
            <w:vMerge/>
            <w:hideMark/>
          </w:tcPr>
          <w:p w14:paraId="58548E1C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CB1F9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Consultant visits</w:t>
            </w:r>
            <w:r>
              <w:rPr>
                <w:sz w:val="21"/>
                <w:szCs w:val="21"/>
              </w:rPr>
              <w:t xml:space="preserve"> (Reported by the treating physician)</w:t>
            </w: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46337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Haematologist</w:t>
            </w:r>
          </w:p>
        </w:tc>
      </w:tr>
      <w:tr w:rsidR="006F3AC9" w:rsidRPr="007A37CA" w14:paraId="0AD42B71" w14:textId="77777777" w:rsidTr="007327BA">
        <w:trPr>
          <w:trHeight w:val="409"/>
        </w:trPr>
        <w:tc>
          <w:tcPr>
            <w:tcW w:w="2387" w:type="dxa"/>
            <w:vMerge/>
            <w:hideMark/>
          </w:tcPr>
          <w:p w14:paraId="5A0678D9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hideMark/>
          </w:tcPr>
          <w:p w14:paraId="4556F9BE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D0DB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Other specialties</w:t>
            </w:r>
          </w:p>
        </w:tc>
      </w:tr>
      <w:tr w:rsidR="006F3AC9" w:rsidRPr="007A37CA" w14:paraId="076BA561" w14:textId="77777777" w:rsidTr="007327BA">
        <w:trPr>
          <w:trHeight w:val="409"/>
        </w:trPr>
        <w:tc>
          <w:tcPr>
            <w:tcW w:w="2387" w:type="dxa"/>
            <w:vMerge/>
            <w:hideMark/>
          </w:tcPr>
          <w:p w14:paraId="08934547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56340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Tests and examinations</w:t>
            </w:r>
            <w:r>
              <w:rPr>
                <w:sz w:val="21"/>
                <w:szCs w:val="21"/>
              </w:rPr>
              <w:t xml:space="preserve"> (Reported by the treating physician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594D5967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Blood tests</w:t>
            </w:r>
          </w:p>
        </w:tc>
      </w:tr>
      <w:tr w:rsidR="006F3AC9" w:rsidRPr="007A37CA" w14:paraId="0ACCFCA4" w14:textId="77777777" w:rsidTr="007327BA">
        <w:trPr>
          <w:trHeight w:val="409"/>
        </w:trPr>
        <w:tc>
          <w:tcPr>
            <w:tcW w:w="2387" w:type="dxa"/>
            <w:vMerge/>
          </w:tcPr>
          <w:p w14:paraId="47B42F5D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9D44E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</w:tcPr>
          <w:p w14:paraId="50A2A627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Other tests and examinations</w:t>
            </w:r>
          </w:p>
        </w:tc>
      </w:tr>
      <w:tr w:rsidR="006F3AC9" w:rsidRPr="007A37CA" w14:paraId="73AC42B9" w14:textId="77777777" w:rsidTr="007327BA">
        <w:trPr>
          <w:trHeight w:val="409"/>
        </w:trPr>
        <w:tc>
          <w:tcPr>
            <w:tcW w:w="2387" w:type="dxa"/>
            <w:vMerge/>
          </w:tcPr>
          <w:p w14:paraId="7504C437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E86B5D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Professional caregiver</w:t>
            </w:r>
            <w:r>
              <w:rPr>
                <w:sz w:val="21"/>
                <w:szCs w:val="21"/>
              </w:rPr>
              <w:t xml:space="preserve"> (Reported by patient/caregiver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396BB284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Hourly wage</w:t>
            </w:r>
          </w:p>
        </w:tc>
      </w:tr>
      <w:tr w:rsidR="006F3AC9" w:rsidRPr="007A37CA" w14:paraId="159D7AAC" w14:textId="77777777" w:rsidTr="007327BA">
        <w:trPr>
          <w:trHeight w:val="409"/>
        </w:trPr>
        <w:tc>
          <w:tcPr>
            <w:tcW w:w="2387" w:type="dxa"/>
            <w:vMerge/>
          </w:tcPr>
          <w:p w14:paraId="3288AC11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3DE191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</w:tcPr>
          <w:p w14:paraId="210345E7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Hours per week</w:t>
            </w:r>
          </w:p>
        </w:tc>
      </w:tr>
      <w:tr w:rsidR="006F3AC9" w:rsidRPr="007A37CA" w14:paraId="7318D9B5" w14:textId="77777777" w:rsidTr="007327BA">
        <w:trPr>
          <w:trHeight w:val="409"/>
        </w:trPr>
        <w:tc>
          <w:tcPr>
            <w:tcW w:w="238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7E476" w14:textId="77777777" w:rsidR="006F3AC9" w:rsidRPr="00F61DAF" w:rsidRDefault="006F3AC9" w:rsidP="007327BA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Direct non-medical costs</w:t>
            </w: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463BF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Alternative and Complimentary Therapies</w:t>
            </w:r>
            <w:r>
              <w:rPr>
                <w:sz w:val="21"/>
                <w:szCs w:val="21"/>
              </w:rPr>
              <w:t xml:space="preserve"> (Reported by patient/caregiver)</w:t>
            </w: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39145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Number of visits</w:t>
            </w:r>
          </w:p>
        </w:tc>
      </w:tr>
      <w:tr w:rsidR="006F3AC9" w:rsidRPr="007A37CA" w14:paraId="73478838" w14:textId="77777777" w:rsidTr="007327BA">
        <w:trPr>
          <w:trHeight w:val="409"/>
        </w:trPr>
        <w:tc>
          <w:tcPr>
            <w:tcW w:w="2387" w:type="dxa"/>
            <w:vMerge/>
          </w:tcPr>
          <w:p w14:paraId="1B64E633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DFE64E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</w:tcPr>
          <w:p w14:paraId="10930585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 xml:space="preserve">Cost per session </w:t>
            </w:r>
          </w:p>
        </w:tc>
      </w:tr>
      <w:tr w:rsidR="006F3AC9" w:rsidRPr="007A37CA" w14:paraId="2B694EF6" w14:textId="77777777" w:rsidTr="007327BA">
        <w:trPr>
          <w:trHeight w:val="409"/>
        </w:trPr>
        <w:tc>
          <w:tcPr>
            <w:tcW w:w="2387" w:type="dxa"/>
            <w:vMerge/>
            <w:hideMark/>
          </w:tcPr>
          <w:p w14:paraId="1A41C26F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CD9FD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Travel costs</w:t>
            </w:r>
            <w:r>
              <w:rPr>
                <w:sz w:val="21"/>
                <w:szCs w:val="21"/>
              </w:rPr>
              <w:t xml:space="preserve"> (Reported by patient/caregiver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38D3AB8F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Car</w:t>
            </w:r>
          </w:p>
        </w:tc>
      </w:tr>
      <w:tr w:rsidR="006F3AC9" w:rsidRPr="007A37CA" w14:paraId="6C310F46" w14:textId="77777777" w:rsidTr="007327BA">
        <w:trPr>
          <w:trHeight w:val="409"/>
        </w:trPr>
        <w:tc>
          <w:tcPr>
            <w:tcW w:w="2387" w:type="dxa"/>
            <w:vMerge/>
          </w:tcPr>
          <w:p w14:paraId="02070E2F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B7DA3E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</w:tcPr>
          <w:p w14:paraId="1F3C6D12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Public transport</w:t>
            </w:r>
          </w:p>
        </w:tc>
      </w:tr>
      <w:tr w:rsidR="006F3AC9" w:rsidRPr="007A37CA" w14:paraId="7A0C15EC" w14:textId="77777777" w:rsidTr="007327BA">
        <w:trPr>
          <w:trHeight w:val="409"/>
        </w:trPr>
        <w:tc>
          <w:tcPr>
            <w:tcW w:w="2387" w:type="dxa"/>
            <w:vMerge/>
          </w:tcPr>
          <w:p w14:paraId="3123D210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3E7D5D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Requirement for aids / equipment</w:t>
            </w:r>
            <w:r>
              <w:rPr>
                <w:sz w:val="21"/>
                <w:szCs w:val="21"/>
              </w:rPr>
              <w:t xml:space="preserve"> (Reported by patient/caregiver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665C328C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Walking aids</w:t>
            </w:r>
          </w:p>
        </w:tc>
      </w:tr>
      <w:tr w:rsidR="006F3AC9" w:rsidRPr="007A37CA" w14:paraId="163E103A" w14:textId="77777777" w:rsidTr="007327BA">
        <w:trPr>
          <w:trHeight w:val="409"/>
        </w:trPr>
        <w:tc>
          <w:tcPr>
            <w:tcW w:w="2387" w:type="dxa"/>
            <w:vMerge/>
            <w:hideMark/>
          </w:tcPr>
          <w:p w14:paraId="3CB2029C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AE886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</w:tcPr>
          <w:p w14:paraId="67572BF4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Home adjustments</w:t>
            </w:r>
          </w:p>
        </w:tc>
      </w:tr>
      <w:tr w:rsidR="006F3AC9" w:rsidRPr="007A37CA" w14:paraId="08364054" w14:textId="77777777" w:rsidTr="007327BA">
        <w:trPr>
          <w:trHeight w:val="409"/>
        </w:trPr>
        <w:tc>
          <w:tcPr>
            <w:tcW w:w="2387" w:type="dxa"/>
            <w:vMerge/>
          </w:tcPr>
          <w:p w14:paraId="660139B7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10079B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Transfer Payments</w:t>
            </w:r>
            <w:r>
              <w:rPr>
                <w:sz w:val="21"/>
                <w:szCs w:val="21"/>
              </w:rPr>
              <w:t xml:space="preserve"> (Reported by patient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7A00B540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 xml:space="preserve">Entitlement per month </w:t>
            </w:r>
          </w:p>
        </w:tc>
      </w:tr>
      <w:tr w:rsidR="006F3AC9" w:rsidRPr="007A37CA" w14:paraId="07C69CDE" w14:textId="77777777" w:rsidTr="007327BA">
        <w:trPr>
          <w:cantSplit/>
          <w:trHeight w:val="531"/>
        </w:trPr>
        <w:tc>
          <w:tcPr>
            <w:tcW w:w="2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E9588" w14:textId="77777777" w:rsidR="006F3AC9" w:rsidRPr="00F61DAF" w:rsidRDefault="006F3AC9" w:rsidP="007327BA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Indirect costs</w:t>
            </w:r>
          </w:p>
        </w:tc>
        <w:tc>
          <w:tcPr>
            <w:tcW w:w="2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CB5307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Caregiver burden</w:t>
            </w:r>
            <w:r>
              <w:rPr>
                <w:sz w:val="21"/>
                <w:szCs w:val="21"/>
              </w:rPr>
              <w:t xml:space="preserve"> (Reported by caregiver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143D1E78" w14:textId="77777777" w:rsidR="006F3AC9" w:rsidRPr="00F61DAF" w:rsidRDefault="006F3AC9" w:rsidP="007327BA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Hours per week</w:t>
            </w:r>
          </w:p>
        </w:tc>
      </w:tr>
    </w:tbl>
    <w:p w14:paraId="5C6229D4" w14:textId="15546693" w:rsidR="00786093" w:rsidRDefault="006F3AC9" w:rsidP="00786093">
      <w:pPr>
        <w:spacing w:after="120" w:line="360" w:lineRule="auto"/>
      </w:pPr>
      <w:r>
        <w:t>Note: Country-specific unit cost sources were used to cost direct medical costs, information about cost data sources is available under request. Information on direct non-medical costs and indirect costs were reported by patients/caregivers in the patient survey (country-average unit costs were used if patient information was not available.)</w:t>
      </w:r>
      <w:r w:rsidR="00786093">
        <w:t xml:space="preserve"> </w:t>
      </w:r>
      <w:r w:rsidR="00786093">
        <w:t>The most recent estimate for each specific unit cost was used, all costs were converted to 20</w:t>
      </w:r>
      <w:r w:rsidR="00786093">
        <w:t>18</w:t>
      </w:r>
      <w:r w:rsidR="00786093">
        <w:t xml:space="preserve"> Euros. </w:t>
      </w:r>
    </w:p>
    <w:p w14:paraId="697C97C2" w14:textId="3CEB96D0" w:rsidR="006F3AC9" w:rsidRDefault="006F3AC9" w:rsidP="006F3AC9">
      <w:pPr>
        <w:spacing w:after="120" w:line="360" w:lineRule="auto"/>
      </w:pPr>
    </w:p>
    <w:p w14:paraId="14695AAD" w14:textId="77777777" w:rsidR="00900F05" w:rsidRDefault="00900F05">
      <w:pPr>
        <w:rPr>
          <w:szCs w:val="22"/>
        </w:rPr>
      </w:pPr>
      <w:r>
        <w:rPr>
          <w:szCs w:val="22"/>
        </w:rPr>
        <w:lastRenderedPageBreak/>
        <w:br w:type="page"/>
      </w:r>
    </w:p>
    <w:p w14:paraId="2E5ACA0A" w14:textId="13A0A1BC" w:rsidR="006F3AC9" w:rsidRDefault="006F3AC9" w:rsidP="006F3AC9">
      <w:pPr>
        <w:spacing w:after="120" w:line="360" w:lineRule="auto"/>
        <w:rPr>
          <w:szCs w:val="22"/>
        </w:rPr>
      </w:pPr>
      <w:r>
        <w:rPr>
          <w:szCs w:val="22"/>
        </w:rPr>
        <w:lastRenderedPageBreak/>
        <w:t>Table A2. Physician-reported control variable definitions</w:t>
      </w: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3046"/>
        <w:gridCol w:w="6219"/>
      </w:tblGrid>
      <w:tr w:rsidR="006F3AC9" w:rsidRPr="00385393" w14:paraId="121E4738" w14:textId="77777777" w:rsidTr="007327BA">
        <w:trPr>
          <w:trHeight w:val="576"/>
          <w:tblHeader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5BEC4" w14:textId="77777777" w:rsidR="006F3AC9" w:rsidRPr="00885722" w:rsidRDefault="006F3AC9" w:rsidP="007327BA">
            <w:pPr>
              <w:rPr>
                <w:rFonts w:eastAsia="Times New Roman" w:cs="Segoe U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b/>
                <w:bCs/>
                <w:color w:val="000000" w:themeColor="text1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6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45CF1" w14:textId="77777777" w:rsidR="006F3AC9" w:rsidRPr="00885722" w:rsidRDefault="006F3AC9" w:rsidP="007327BA">
            <w:pPr>
              <w:rPr>
                <w:rFonts w:eastAsia="Times New Roman" w:cs="Segoe U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b/>
                <w:bCs/>
                <w:color w:val="000000" w:themeColor="text1"/>
                <w:sz w:val="18"/>
                <w:szCs w:val="18"/>
                <w:lang w:eastAsia="en-GB"/>
              </w:rPr>
              <w:t>Detail</w:t>
            </w:r>
          </w:p>
        </w:tc>
      </w:tr>
      <w:tr w:rsidR="006F3AC9" w14:paraId="31C18050" w14:textId="77777777" w:rsidTr="007327BA">
        <w:trPr>
          <w:trHeight w:val="576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EF5A1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Haemophilia type</w:t>
            </w:r>
          </w:p>
        </w:tc>
        <w:tc>
          <w:tcPr>
            <w:tcW w:w="6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1E381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h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emophilia A, haemophilia B</w:t>
            </w:r>
          </w:p>
        </w:tc>
      </w:tr>
      <w:tr w:rsidR="006F3AC9" w:rsidRPr="00385393" w14:paraId="2E143586" w14:textId="77777777" w:rsidTr="007327BA">
        <w:trPr>
          <w:trHeight w:val="576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45C98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Severity</w:t>
            </w:r>
          </w:p>
        </w:tc>
        <w:tc>
          <w:tcPr>
            <w:tcW w:w="6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123C4" w14:textId="77777777" w:rsidR="006F3AC9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Severe (levels of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f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ctor VIII or IX &lt;1%)</w:t>
            </w:r>
          </w:p>
          <w:p w14:paraId="2E05C2F0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Moderate (levels between 1%-5%) </w:t>
            </w:r>
          </w:p>
        </w:tc>
      </w:tr>
      <w:tr w:rsidR="006F3AC9" w:rsidRPr="00385393" w14:paraId="0723ED97" w14:textId="77777777" w:rsidTr="007327BA">
        <w:trPr>
          <w:trHeight w:val="864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2255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Bleed frequency</w:t>
            </w:r>
          </w:p>
        </w:tc>
        <w:tc>
          <w:tcPr>
            <w:tcW w:w="6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FE9BF" w14:textId="77777777" w:rsidR="006F3AC9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nnual bleed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rate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(ABR) 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derived from physician-reported major plus minor bleeds in the previous 12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months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: </w:t>
            </w:r>
          </w:p>
          <w:p w14:paraId="0F67408C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No Bleeds, 1-5 Bleeds, 5+ Bleeds.</w:t>
            </w:r>
          </w:p>
        </w:tc>
      </w:tr>
      <w:tr w:rsidR="006F3AC9" w:rsidRPr="00385393" w14:paraId="1BD9AD1A" w14:textId="77777777" w:rsidTr="007327BA">
        <w:trPr>
          <w:trHeight w:val="864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E6C36" w14:textId="77777777" w:rsidR="006F3AC9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Problem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j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oints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*</w:t>
            </w:r>
          </w:p>
          <w:p w14:paraId="296A097E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reas of chronic synovitis) </w:t>
            </w:r>
          </w:p>
        </w:tc>
        <w:tc>
          <w:tcPr>
            <w:tcW w:w="6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F140" w14:textId="77777777" w:rsidR="006F3AC9" w:rsidRPr="006F3AC9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6F3AC9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Having chronic joint pain and/or limited range of movement due to compromised joint integrity (i.e. chronic synovitis and/or haemophilic arthropathy): None, ≥ 1</w:t>
            </w:r>
          </w:p>
          <w:p w14:paraId="2D061338" w14:textId="77777777" w:rsidR="006F3AC9" w:rsidRPr="006F3AC9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</w:p>
          <w:p w14:paraId="5D1C258E" w14:textId="77777777" w:rsidR="006F3AC9" w:rsidRPr="006F3AC9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6F3AC9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*Problem joint is a broader definition of joint morbidity, with respect to traditional measures solely focused on bleeding, </w:t>
            </w:r>
            <w:proofErr w:type="spellStart"/>
            <w:r w:rsidRPr="006F3AC9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e.g</w:t>
            </w:r>
            <w:proofErr w:type="spellEnd"/>
            <w:r w:rsidRPr="006F3AC9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, target joint, with the objective to better characterise the burden of patients.</w:t>
            </w:r>
          </w:p>
        </w:tc>
      </w:tr>
      <w:tr w:rsidR="006F3AC9" w:rsidRPr="00385393" w14:paraId="4E9B9A9B" w14:textId="77777777" w:rsidTr="007327BA">
        <w:trPr>
          <w:trHeight w:val="1296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2833C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Therapy regimen </w:t>
            </w:r>
          </w:p>
        </w:tc>
        <w:tc>
          <w:tcPr>
            <w:tcW w:w="62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13E89" w14:textId="77777777" w:rsidR="006F3AC9" w:rsidRPr="006F3AC9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6F3AC9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rophylaxis, on-demand, or no treatment based on physician-reported total IU usage in the past 12 months.</w:t>
            </w:r>
          </w:p>
          <w:p w14:paraId="3DC8C7EA" w14:textId="77777777" w:rsidR="006F3AC9" w:rsidRPr="006F3AC9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</w:p>
          <w:p w14:paraId="5AAA340C" w14:textId="77777777" w:rsidR="006F3AC9" w:rsidRPr="006F3AC9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6F3AC9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No treatment category could include patients treated with alternative therapies such us desmopressin or antifibrinolytics.</w:t>
            </w:r>
          </w:p>
        </w:tc>
      </w:tr>
      <w:tr w:rsidR="006F3AC9" w:rsidRPr="00385393" w14:paraId="01806302" w14:textId="77777777" w:rsidTr="007327BA">
        <w:trPr>
          <w:trHeight w:val="576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71BE1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Clotting factor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consumption</w:t>
            </w:r>
          </w:p>
        </w:tc>
        <w:tc>
          <w:tcPr>
            <w:tcW w:w="6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4BF9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Total IU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/kg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usage in the past 12 months (weight adjusted)</w:t>
            </w:r>
          </w:p>
        </w:tc>
      </w:tr>
      <w:tr w:rsidR="006F3AC9" w:rsidRPr="00385393" w14:paraId="748C6483" w14:textId="77777777" w:rsidTr="007327BA">
        <w:trPr>
          <w:trHeight w:val="576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2E525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6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96BC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France, Italy, Germany, Spain, U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nited 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K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ingdom</w:t>
            </w:r>
          </w:p>
        </w:tc>
      </w:tr>
      <w:tr w:rsidR="006F3AC9" w:rsidRPr="00E85111" w14:paraId="0133F2B8" w14:textId="77777777" w:rsidTr="007327BA">
        <w:trPr>
          <w:trHeight w:val="576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8FAF6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6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957F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Age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1-17</w:t>
            </w:r>
          </w:p>
        </w:tc>
      </w:tr>
      <w:tr w:rsidR="006F3AC9" w:rsidRPr="00385393" w14:paraId="5EE2A9F2" w14:textId="77777777" w:rsidTr="007327BA">
        <w:trPr>
          <w:trHeight w:val="576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33E8E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Body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m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ass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i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ndex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(kg/m</w:t>
            </w:r>
            <w:r w:rsidRPr="00F56F29">
              <w:rPr>
                <w:rFonts w:eastAsia="Times New Roman" w:cs="Segoe UI"/>
                <w:color w:val="000000" w:themeColor="text1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) z-score</w:t>
            </w:r>
          </w:p>
        </w:tc>
        <w:tc>
          <w:tcPr>
            <w:tcW w:w="6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B2E4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Modified z-score BMI value (a </w:t>
            </w:r>
            <w:r w:rsidRPr="008723E0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measure of relative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BMI</w:t>
            </w:r>
            <w:r w:rsidRPr="008723E0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adjusted for child age and sex relative to CDC growth chart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  <w:tr w:rsidR="006F3AC9" w:rsidRPr="00385393" w14:paraId="7F8CC634" w14:textId="77777777" w:rsidTr="007327BA">
        <w:trPr>
          <w:trHeight w:val="1728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E8FF1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Concomitant conditions</w:t>
            </w:r>
          </w:p>
        </w:tc>
        <w:tc>
          <w:tcPr>
            <w:tcW w:w="6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4E106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Number of comorbidities the patient is experiencing at index date (haemophilia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-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related comorbidities are excluded): None, One, Two or more</w:t>
            </w:r>
          </w:p>
          <w:p w14:paraId="7439802A" w14:textId="77777777" w:rsidR="006F3AC9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</w:p>
          <w:p w14:paraId="5CF6B50E" w14:textId="77777777" w:rsidR="006F3AC9" w:rsidRPr="00885722" w:rsidRDefault="006F3AC9" w:rsidP="007327BA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List of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comorbid 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conditions: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ttention Deficit (Hyperactivity) Disorder, Autism spectrum disorder, diabetes mellitus, obesity, anaemia, osteoarthritis, osteoporosis, Von Willebrand’s disease, gingivitis, other non-haemophilia-related disorder (open response field)</w:t>
            </w:r>
          </w:p>
        </w:tc>
      </w:tr>
    </w:tbl>
    <w:p w14:paraId="569CBD37" w14:textId="77777777" w:rsidR="006F3AC9" w:rsidRDefault="006F3AC9" w:rsidP="006F3AC9">
      <w:pPr>
        <w:rPr>
          <w:szCs w:val="22"/>
        </w:rPr>
      </w:pPr>
      <w:r>
        <w:rPr>
          <w:szCs w:val="22"/>
        </w:rPr>
        <w:br w:type="page"/>
      </w:r>
    </w:p>
    <w:p w14:paraId="5613B86D" w14:textId="77777777" w:rsidR="006F3AC9" w:rsidRDefault="006F3AC9" w:rsidP="006F3AC9">
      <w:pPr>
        <w:spacing w:after="120" w:line="360" w:lineRule="auto"/>
        <w:rPr>
          <w:szCs w:val="22"/>
        </w:rPr>
      </w:pPr>
      <w:r>
        <w:rPr>
          <w:szCs w:val="22"/>
        </w:rPr>
        <w:lastRenderedPageBreak/>
        <w:t>Table A3. Summary of costs and health status scores by demographic and clinical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070"/>
        <w:gridCol w:w="2250"/>
        <w:gridCol w:w="1841"/>
      </w:tblGrid>
      <w:tr w:rsidR="006F3AC9" w14:paraId="0985AF24" w14:textId="77777777" w:rsidTr="007327BA">
        <w:trPr>
          <w:trHeight w:val="575"/>
          <w:tblHeader/>
        </w:trPr>
        <w:tc>
          <w:tcPr>
            <w:tcW w:w="3055" w:type="dxa"/>
            <w:vAlign w:val="center"/>
          </w:tcPr>
          <w:p w14:paraId="4D971872" w14:textId="77777777" w:rsidR="006F3AC9" w:rsidRPr="00D53C34" w:rsidRDefault="006F3AC9" w:rsidP="007327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070" w:type="dxa"/>
            <w:vAlign w:val="center"/>
          </w:tcPr>
          <w:p w14:paraId="3891A801" w14:textId="77777777" w:rsidR="006F3AC9" w:rsidRDefault="006F3AC9" w:rsidP="007327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sz w:val="18"/>
                <w:szCs w:val="18"/>
              </w:rPr>
              <w:t>Direct cost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€)</w:t>
            </w:r>
          </w:p>
          <w:p w14:paraId="46E6F8FE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sz w:val="18"/>
                <w:szCs w:val="18"/>
              </w:rPr>
              <w:t>n=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94</w:t>
            </w:r>
          </w:p>
        </w:tc>
        <w:tc>
          <w:tcPr>
            <w:tcW w:w="2250" w:type="dxa"/>
            <w:vAlign w:val="center"/>
          </w:tcPr>
          <w:p w14:paraId="25EAFED1" w14:textId="77777777" w:rsidR="006F3AC9" w:rsidRDefault="006F3AC9" w:rsidP="007327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ocietal costs (€)</w:t>
            </w:r>
          </w:p>
          <w:p w14:paraId="433E69E6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sz w:val="18"/>
                <w:szCs w:val="18"/>
              </w:rPr>
              <w:t>n=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841" w:type="dxa"/>
            <w:vAlign w:val="center"/>
          </w:tcPr>
          <w:p w14:paraId="4C716B74" w14:textId="77777777" w:rsidR="006F3AC9" w:rsidRDefault="006F3AC9" w:rsidP="007327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RQoL score</w:t>
            </w:r>
          </w:p>
          <w:p w14:paraId="3634253F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85</w:t>
            </w:r>
          </w:p>
        </w:tc>
      </w:tr>
      <w:tr w:rsidR="006F3AC9" w14:paraId="6A30ADD3" w14:textId="77777777" w:rsidTr="007327BA">
        <w:trPr>
          <w:trHeight w:val="1484"/>
        </w:trPr>
        <w:tc>
          <w:tcPr>
            <w:tcW w:w="3055" w:type="dxa"/>
            <w:vAlign w:val="center"/>
          </w:tcPr>
          <w:p w14:paraId="689CB5F7" w14:textId="77777777" w:rsidR="006F3AC9" w:rsidRPr="00D53C34" w:rsidRDefault="006F3AC9" w:rsidP="007327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untry,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  <w:p w14:paraId="5EFDC648" w14:textId="77777777" w:rsidR="006F3AC9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Germany</w:t>
            </w:r>
          </w:p>
          <w:p w14:paraId="48AC942B" w14:textId="77777777" w:rsidR="006F3AC9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Spain</w:t>
            </w:r>
          </w:p>
          <w:p w14:paraId="1FBD118F" w14:textId="77777777" w:rsidR="006F3AC9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France</w:t>
            </w:r>
          </w:p>
          <w:p w14:paraId="33576FEB" w14:textId="77777777" w:rsidR="006F3AC9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Italy</w:t>
            </w:r>
          </w:p>
          <w:p w14:paraId="3C6D6376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ited Kingdom</w:t>
            </w:r>
          </w:p>
        </w:tc>
        <w:tc>
          <w:tcPr>
            <w:tcW w:w="2070" w:type="dxa"/>
            <w:vAlign w:val="center"/>
          </w:tcPr>
          <w:p w14:paraId="4B8D7E95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3DF65E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0 (710)</w:t>
            </w:r>
          </w:p>
          <w:p w14:paraId="7A213EA0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310 (4,200)</w:t>
            </w:r>
          </w:p>
          <w:p w14:paraId="686C6F17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71 (884)</w:t>
            </w:r>
          </w:p>
          <w:p w14:paraId="22EEC602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24 (803)</w:t>
            </w:r>
          </w:p>
          <w:p w14:paraId="3D2F0FD8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311 (3,782)</w:t>
            </w:r>
          </w:p>
        </w:tc>
        <w:tc>
          <w:tcPr>
            <w:tcW w:w="2250" w:type="dxa"/>
            <w:vAlign w:val="center"/>
          </w:tcPr>
          <w:p w14:paraId="517FB87F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D5B09C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12 (2,284)</w:t>
            </w:r>
          </w:p>
          <w:p w14:paraId="3FE52DA9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592 (10,608)</w:t>
            </w:r>
          </w:p>
          <w:p w14:paraId="56156FD4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61 (1,941)</w:t>
            </w:r>
          </w:p>
          <w:p w14:paraId="0F700424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51 (2,369)</w:t>
            </w:r>
          </w:p>
          <w:p w14:paraId="575B90AC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691 (10,255)</w:t>
            </w:r>
          </w:p>
        </w:tc>
        <w:tc>
          <w:tcPr>
            <w:tcW w:w="1841" w:type="dxa"/>
            <w:vAlign w:val="center"/>
          </w:tcPr>
          <w:p w14:paraId="6ECA0E24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8D7E5A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 (0.16)</w:t>
            </w:r>
          </w:p>
          <w:p w14:paraId="47352587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 (0.23)</w:t>
            </w:r>
          </w:p>
          <w:p w14:paraId="5CED75EC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 (0.10)</w:t>
            </w:r>
          </w:p>
          <w:p w14:paraId="1CD1BC53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 (0.19)</w:t>
            </w:r>
          </w:p>
          <w:p w14:paraId="35326A9C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23)</w:t>
            </w:r>
          </w:p>
        </w:tc>
      </w:tr>
      <w:tr w:rsidR="006F3AC9" w14:paraId="55DB4B01" w14:textId="77777777" w:rsidTr="007327BA">
        <w:trPr>
          <w:trHeight w:val="1008"/>
        </w:trPr>
        <w:tc>
          <w:tcPr>
            <w:tcW w:w="3055" w:type="dxa"/>
            <w:vAlign w:val="center"/>
          </w:tcPr>
          <w:p w14:paraId="6889589B" w14:textId="77777777" w:rsidR="006F3AC9" w:rsidRPr="00D53C34" w:rsidRDefault="006F3AC9" w:rsidP="007327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sz w:val="18"/>
                <w:szCs w:val="18"/>
              </w:rPr>
              <w:t>Comorbidities, n (%)</w:t>
            </w:r>
          </w:p>
          <w:p w14:paraId="78193428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0</w:t>
            </w:r>
          </w:p>
          <w:p w14:paraId="79F2DA6A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1</w:t>
            </w:r>
          </w:p>
          <w:p w14:paraId="74B20652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≥2</w:t>
            </w:r>
          </w:p>
        </w:tc>
        <w:tc>
          <w:tcPr>
            <w:tcW w:w="2070" w:type="dxa"/>
            <w:vAlign w:val="center"/>
          </w:tcPr>
          <w:p w14:paraId="6CA974B1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BEEA2B6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29 (2,781)</w:t>
            </w:r>
          </w:p>
          <w:p w14:paraId="4CE4F60F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122 (2,749)</w:t>
            </w:r>
          </w:p>
          <w:p w14:paraId="06C08468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460 (4,709)</w:t>
            </w:r>
          </w:p>
        </w:tc>
        <w:tc>
          <w:tcPr>
            <w:tcW w:w="2250" w:type="dxa"/>
            <w:vAlign w:val="center"/>
          </w:tcPr>
          <w:p w14:paraId="22A42CED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5C3AD8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595 (7,016)</w:t>
            </w:r>
          </w:p>
          <w:p w14:paraId="604A3387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886 (10,097)</w:t>
            </w:r>
          </w:p>
          <w:p w14:paraId="19A7B1B0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817 (12,421)</w:t>
            </w:r>
          </w:p>
        </w:tc>
        <w:tc>
          <w:tcPr>
            <w:tcW w:w="1841" w:type="dxa"/>
            <w:vAlign w:val="center"/>
          </w:tcPr>
          <w:p w14:paraId="51587924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2C2980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 (0.17)</w:t>
            </w:r>
          </w:p>
          <w:p w14:paraId="1B410206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 (0.17)</w:t>
            </w:r>
          </w:p>
          <w:p w14:paraId="27F75096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 (0.32)</w:t>
            </w:r>
          </w:p>
        </w:tc>
      </w:tr>
      <w:tr w:rsidR="006F3AC9" w14:paraId="6E06E494" w14:textId="77777777" w:rsidTr="007327BA">
        <w:trPr>
          <w:trHeight w:val="2969"/>
        </w:trPr>
        <w:tc>
          <w:tcPr>
            <w:tcW w:w="3055" w:type="dxa"/>
            <w:vAlign w:val="center"/>
          </w:tcPr>
          <w:p w14:paraId="58D94E43" w14:textId="77777777" w:rsidR="006F3AC9" w:rsidRPr="00D53C34" w:rsidRDefault="006F3AC9" w:rsidP="007327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sz w:val="18"/>
                <w:szCs w:val="18"/>
              </w:rPr>
              <w:t>Treatment, n (%)</w:t>
            </w:r>
          </w:p>
          <w:p w14:paraId="239C4592" w14:textId="77777777" w:rsidR="006F3AC9" w:rsidRPr="00D53C34" w:rsidRDefault="006F3AC9" w:rsidP="007327B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  Overall</w:t>
            </w:r>
          </w:p>
          <w:p w14:paraId="3D25B4BA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   No treatment</w:t>
            </w:r>
          </w:p>
          <w:p w14:paraId="6A93105F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   On-demand</w:t>
            </w:r>
          </w:p>
          <w:p w14:paraId="26E7ED52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   Prophylaxis</w:t>
            </w:r>
          </w:p>
          <w:p w14:paraId="2A883057" w14:textId="77777777" w:rsidR="006F3AC9" w:rsidRPr="00D53C34" w:rsidRDefault="006F3AC9" w:rsidP="007327B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  Moderate</w:t>
            </w:r>
          </w:p>
          <w:p w14:paraId="45B3535F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   No treatment</w:t>
            </w:r>
          </w:p>
          <w:p w14:paraId="0B922E38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   On-demand</w:t>
            </w:r>
          </w:p>
          <w:p w14:paraId="0203D17F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   Prophylaxis</w:t>
            </w:r>
          </w:p>
          <w:p w14:paraId="67889C9F" w14:textId="77777777" w:rsidR="006F3AC9" w:rsidRPr="00D53C34" w:rsidRDefault="006F3AC9" w:rsidP="007327B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  Severe</w:t>
            </w:r>
          </w:p>
          <w:p w14:paraId="7EED7566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   No treatment</w:t>
            </w:r>
          </w:p>
          <w:p w14:paraId="76BDC1A3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   On-demand</w:t>
            </w:r>
          </w:p>
          <w:p w14:paraId="68BA8685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   Prophylaxis</w:t>
            </w:r>
          </w:p>
        </w:tc>
        <w:tc>
          <w:tcPr>
            <w:tcW w:w="2070" w:type="dxa"/>
            <w:vAlign w:val="center"/>
          </w:tcPr>
          <w:p w14:paraId="56C78357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069771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ECA709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36 (2,623)</w:t>
            </w:r>
          </w:p>
          <w:p w14:paraId="63D0EE11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157 (3,434)</w:t>
            </w:r>
          </w:p>
          <w:p w14:paraId="6149EE4C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65 (3,321)</w:t>
            </w:r>
          </w:p>
          <w:p w14:paraId="6C47B791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5A2D57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36 (2,623)</w:t>
            </w:r>
          </w:p>
          <w:p w14:paraId="1C8A193B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28 (1,979)</w:t>
            </w:r>
          </w:p>
          <w:p w14:paraId="78F6AFDE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71 (3,045)</w:t>
            </w:r>
          </w:p>
          <w:p w14:paraId="2AC5C3C6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F43A99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</w:p>
          <w:p w14:paraId="5778FE36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18 (3,940)</w:t>
            </w:r>
          </w:p>
          <w:p w14:paraId="57BD368E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821 (3,494)</w:t>
            </w:r>
          </w:p>
        </w:tc>
        <w:tc>
          <w:tcPr>
            <w:tcW w:w="2250" w:type="dxa"/>
            <w:vAlign w:val="center"/>
          </w:tcPr>
          <w:p w14:paraId="10E2D6BB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54820C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0DF673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441 (8,842)</w:t>
            </w:r>
          </w:p>
          <w:p w14:paraId="34B48FCA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296 (12,507)</w:t>
            </w:r>
          </w:p>
          <w:p w14:paraId="0DFD1572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91 (7,798)</w:t>
            </w:r>
          </w:p>
          <w:p w14:paraId="412C80D1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356B9ED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441 (8,842)</w:t>
            </w:r>
          </w:p>
          <w:p w14:paraId="11279770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974 (4,089)</w:t>
            </w:r>
          </w:p>
          <w:p w14:paraId="36E94B1A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350 (4,225)</w:t>
            </w:r>
          </w:p>
          <w:p w14:paraId="2EF2ECC1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716674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</w:p>
          <w:p w14:paraId="71744EC6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066 (10,736)</w:t>
            </w:r>
          </w:p>
          <w:p w14:paraId="15FEEB95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840 (8,562)</w:t>
            </w:r>
          </w:p>
        </w:tc>
        <w:tc>
          <w:tcPr>
            <w:tcW w:w="1841" w:type="dxa"/>
            <w:vAlign w:val="center"/>
          </w:tcPr>
          <w:p w14:paraId="6FA06B19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399238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AB5D29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22)</w:t>
            </w:r>
          </w:p>
          <w:p w14:paraId="7021E09B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17)</w:t>
            </w:r>
          </w:p>
          <w:p w14:paraId="5EB29E08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 (0.19)</w:t>
            </w:r>
          </w:p>
          <w:p w14:paraId="05657F56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D2C555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22)</w:t>
            </w:r>
          </w:p>
          <w:p w14:paraId="2DE92579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 (0.13)</w:t>
            </w:r>
          </w:p>
          <w:p w14:paraId="644F5365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18)</w:t>
            </w:r>
          </w:p>
          <w:p w14:paraId="523F2B9F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795C1C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</w:t>
            </w:r>
          </w:p>
          <w:p w14:paraId="36CF86D9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 (0.14)</w:t>
            </w:r>
          </w:p>
          <w:p w14:paraId="52750328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20)</w:t>
            </w:r>
          </w:p>
        </w:tc>
      </w:tr>
      <w:tr w:rsidR="006F3AC9" w14:paraId="20C427B3" w14:textId="77777777" w:rsidTr="007327BA">
        <w:trPr>
          <w:trHeight w:val="1008"/>
        </w:trPr>
        <w:tc>
          <w:tcPr>
            <w:tcW w:w="3055" w:type="dxa"/>
            <w:vAlign w:val="center"/>
          </w:tcPr>
          <w:p w14:paraId="197BF3CF" w14:textId="77777777" w:rsidR="006F3AC9" w:rsidRPr="00D53C34" w:rsidRDefault="006F3AC9" w:rsidP="007327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sz w:val="18"/>
                <w:szCs w:val="18"/>
              </w:rPr>
              <w:t>Annual ble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g</w:t>
            </w:r>
            <w:r w:rsidRPr="00D53C3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ate, n (%)</w:t>
            </w:r>
          </w:p>
          <w:p w14:paraId="4345115C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0</w:t>
            </w:r>
          </w:p>
          <w:p w14:paraId="4BB7C300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1 to 5</w:t>
            </w:r>
          </w:p>
          <w:p w14:paraId="63C0A2E7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≥5</w:t>
            </w:r>
          </w:p>
        </w:tc>
        <w:tc>
          <w:tcPr>
            <w:tcW w:w="2070" w:type="dxa"/>
            <w:vAlign w:val="center"/>
          </w:tcPr>
          <w:p w14:paraId="703651D4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EE3104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19 (1,460)</w:t>
            </w:r>
          </w:p>
          <w:p w14:paraId="42DB6229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11 (3,177)</w:t>
            </w:r>
          </w:p>
          <w:p w14:paraId="75519489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327 (4,634)</w:t>
            </w:r>
          </w:p>
        </w:tc>
        <w:tc>
          <w:tcPr>
            <w:tcW w:w="2250" w:type="dxa"/>
            <w:vAlign w:val="center"/>
          </w:tcPr>
          <w:p w14:paraId="55BC3D36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851AC2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107 (7,629)</w:t>
            </w:r>
          </w:p>
          <w:p w14:paraId="5A604BA8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787 (6,316)</w:t>
            </w:r>
          </w:p>
          <w:p w14:paraId="3B435B4D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138 (15,054)</w:t>
            </w:r>
          </w:p>
        </w:tc>
        <w:tc>
          <w:tcPr>
            <w:tcW w:w="1841" w:type="dxa"/>
            <w:vAlign w:val="center"/>
          </w:tcPr>
          <w:p w14:paraId="221268B3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4758B2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 (0.14)</w:t>
            </w:r>
          </w:p>
          <w:p w14:paraId="47226AF2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 (0.18)</w:t>
            </w:r>
          </w:p>
          <w:p w14:paraId="0E6DAE4B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 (0.25)</w:t>
            </w:r>
          </w:p>
        </w:tc>
      </w:tr>
      <w:tr w:rsidR="006F3AC9" w14:paraId="6AA549CE" w14:textId="77777777" w:rsidTr="007327BA">
        <w:trPr>
          <w:trHeight w:val="1008"/>
        </w:trPr>
        <w:tc>
          <w:tcPr>
            <w:tcW w:w="3055" w:type="dxa"/>
            <w:vAlign w:val="center"/>
          </w:tcPr>
          <w:p w14:paraId="2033B733" w14:textId="77777777" w:rsidR="006F3AC9" w:rsidRPr="00D53C34" w:rsidRDefault="006F3AC9" w:rsidP="007327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3C34">
              <w:rPr>
                <w:rFonts w:ascii="Arial" w:hAnsi="Arial" w:cs="Arial"/>
                <w:b/>
                <w:bCs/>
                <w:sz w:val="18"/>
                <w:szCs w:val="18"/>
              </w:rPr>
              <w:t>Number of problem joints, n (%)</w:t>
            </w:r>
          </w:p>
          <w:p w14:paraId="7B07E9B4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0</w:t>
            </w:r>
          </w:p>
          <w:p w14:paraId="799D97D9" w14:textId="77777777" w:rsidR="006F3AC9" w:rsidRPr="00D53C34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53C34">
              <w:rPr>
                <w:rFonts w:ascii="Arial" w:hAnsi="Arial" w:cs="Arial"/>
                <w:sz w:val="18"/>
                <w:szCs w:val="18"/>
              </w:rPr>
              <w:t xml:space="preserve">   ≥1</w:t>
            </w:r>
          </w:p>
        </w:tc>
        <w:tc>
          <w:tcPr>
            <w:tcW w:w="2070" w:type="dxa"/>
            <w:vAlign w:val="center"/>
          </w:tcPr>
          <w:p w14:paraId="2DD74A9B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55F001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53 (2,746)</w:t>
            </w:r>
          </w:p>
          <w:p w14:paraId="76E52C14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29 (5,026)</w:t>
            </w:r>
          </w:p>
        </w:tc>
        <w:tc>
          <w:tcPr>
            <w:tcW w:w="2250" w:type="dxa"/>
            <w:vAlign w:val="center"/>
          </w:tcPr>
          <w:p w14:paraId="50D8F3AD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0909CB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595 (6,828)</w:t>
            </w:r>
          </w:p>
          <w:p w14:paraId="2BC97156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2 (11,774)</w:t>
            </w:r>
          </w:p>
        </w:tc>
        <w:tc>
          <w:tcPr>
            <w:tcW w:w="1841" w:type="dxa"/>
            <w:vAlign w:val="center"/>
          </w:tcPr>
          <w:p w14:paraId="6A0DB9BF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9BB57F" w14:textId="77777777" w:rsidR="006F3AC9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 (0.17)</w:t>
            </w:r>
          </w:p>
          <w:p w14:paraId="0F8E8C33" w14:textId="77777777" w:rsidR="006F3AC9" w:rsidRPr="00D53C34" w:rsidRDefault="006F3AC9" w:rsidP="00732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 (0.24)</w:t>
            </w:r>
          </w:p>
        </w:tc>
      </w:tr>
    </w:tbl>
    <w:p w14:paraId="620D5666" w14:textId="781353D3" w:rsidR="006F3AC9" w:rsidRDefault="006F3AC9" w:rsidP="006F3AC9">
      <w:pPr>
        <w:spacing w:before="120" w:after="120" w:line="360" w:lineRule="auto"/>
        <w:rPr>
          <w:sz w:val="18"/>
          <w:szCs w:val="18"/>
        </w:rPr>
      </w:pPr>
      <w:r w:rsidRPr="00B26157">
        <w:rPr>
          <w:sz w:val="18"/>
          <w:szCs w:val="18"/>
        </w:rPr>
        <w:t>SD, standard deviation.</w:t>
      </w:r>
    </w:p>
    <w:p w14:paraId="6C740298" w14:textId="77777777" w:rsidR="00786093" w:rsidRDefault="00786093" w:rsidP="00786093">
      <w:pPr>
        <w:spacing w:after="120" w:line="360" w:lineRule="auto"/>
        <w:rPr>
          <w:sz w:val="18"/>
          <w:szCs w:val="18"/>
        </w:rPr>
      </w:pPr>
      <w:r w:rsidRPr="00956849">
        <w:rPr>
          <w:sz w:val="18"/>
          <w:szCs w:val="18"/>
        </w:rPr>
        <w:t>Direct medical and societal costs are captured at patient level for a period of 12 months.</w:t>
      </w:r>
    </w:p>
    <w:p w14:paraId="39947DE6" w14:textId="307808F6" w:rsidR="00786093" w:rsidRPr="00956849" w:rsidRDefault="00786093" w:rsidP="00786093">
      <w:pPr>
        <w:spacing w:after="120" w:line="360" w:lineRule="auto"/>
        <w:rPr>
          <w:sz w:val="18"/>
          <w:szCs w:val="18"/>
        </w:rPr>
      </w:pPr>
      <w:r>
        <w:rPr>
          <w:sz w:val="18"/>
          <w:szCs w:val="18"/>
        </w:rPr>
        <w:t>Cost in Euros, year 20</w:t>
      </w:r>
      <w:r>
        <w:rPr>
          <w:sz w:val="18"/>
          <w:szCs w:val="18"/>
        </w:rPr>
        <w:t>18</w:t>
      </w:r>
      <w:r>
        <w:rPr>
          <w:sz w:val="18"/>
          <w:szCs w:val="18"/>
        </w:rPr>
        <w:t>.</w:t>
      </w:r>
    </w:p>
    <w:p w14:paraId="1883AD81" w14:textId="77777777" w:rsidR="00786093" w:rsidRPr="00B26157" w:rsidRDefault="00786093" w:rsidP="006F3AC9">
      <w:pPr>
        <w:spacing w:before="120" w:after="120" w:line="360" w:lineRule="auto"/>
        <w:rPr>
          <w:sz w:val="18"/>
          <w:szCs w:val="18"/>
        </w:rPr>
      </w:pPr>
    </w:p>
    <w:p w14:paraId="34B87CD8" w14:textId="77777777" w:rsidR="006F3AC9" w:rsidRDefault="006F3AC9" w:rsidP="006F3AC9">
      <w:pPr>
        <w:rPr>
          <w:szCs w:val="22"/>
        </w:rPr>
      </w:pPr>
    </w:p>
    <w:p w14:paraId="249A32A0" w14:textId="77777777" w:rsidR="006F3AC9" w:rsidRDefault="006F3AC9" w:rsidP="006F3AC9">
      <w:pPr>
        <w:rPr>
          <w:szCs w:val="22"/>
        </w:rPr>
        <w:sectPr w:rsidR="006F3AC9" w:rsidSect="009B3C8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94FAE4" w14:textId="77777777" w:rsidR="006F3AC9" w:rsidRDefault="006F3AC9" w:rsidP="006F3AC9">
      <w:pPr>
        <w:spacing w:after="120" w:line="360" w:lineRule="auto"/>
        <w:rPr>
          <w:szCs w:val="22"/>
        </w:rPr>
      </w:pPr>
      <w:r>
        <w:rPr>
          <w:szCs w:val="22"/>
        </w:rPr>
        <w:lastRenderedPageBreak/>
        <w:t xml:space="preserve">Table A4. Regression model results (parameter estimate with </w:t>
      </w:r>
      <w:r w:rsidRPr="00DD4786">
        <w:rPr>
          <w:i/>
          <w:iCs/>
          <w:szCs w:val="22"/>
        </w:rPr>
        <w:t>t</w:t>
      </w:r>
      <w:r>
        <w:rPr>
          <w:szCs w:val="22"/>
        </w:rPr>
        <w:t xml:space="preserve"> statistic and </w:t>
      </w:r>
      <w:r w:rsidRPr="00450B20">
        <w:rPr>
          <w:i/>
          <w:iCs/>
          <w:szCs w:val="22"/>
        </w:rPr>
        <w:t>P</w:t>
      </w:r>
      <w:r>
        <w:rPr>
          <w:szCs w:val="22"/>
        </w:rPr>
        <w:t xml:space="preserve"> valu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0"/>
        <w:gridCol w:w="2149"/>
        <w:gridCol w:w="2149"/>
        <w:gridCol w:w="2865"/>
        <w:gridCol w:w="2620"/>
      </w:tblGrid>
      <w:tr w:rsidR="006F3AC9" w14:paraId="666240C0" w14:textId="77777777" w:rsidTr="007327BA">
        <w:trPr>
          <w:trHeight w:val="796"/>
          <w:tblHeader/>
        </w:trPr>
        <w:tc>
          <w:tcPr>
            <w:tcW w:w="2620" w:type="dxa"/>
            <w:vAlign w:val="center"/>
          </w:tcPr>
          <w:p w14:paraId="5069E3B4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149" w:type="dxa"/>
            <w:vAlign w:val="center"/>
          </w:tcPr>
          <w:p w14:paraId="0951594B" w14:textId="617774D4" w:rsidR="006F3AC9" w:rsidRPr="00D7412A" w:rsidRDefault="006F3AC9" w:rsidP="007327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412A">
              <w:rPr>
                <w:rFonts w:ascii="Arial" w:hAnsi="Arial" w:cs="Arial"/>
                <w:b/>
                <w:bCs/>
                <w:sz w:val="18"/>
                <w:szCs w:val="18"/>
              </w:rPr>
              <w:t>Direct costs</w:t>
            </w:r>
            <w:r w:rsidR="004834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ample</w:t>
            </w:r>
          </w:p>
          <w:p w14:paraId="10DB511D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b/>
                <w:bCs/>
                <w:sz w:val="18"/>
                <w:szCs w:val="18"/>
              </w:rPr>
              <w:t>n=794</w:t>
            </w:r>
          </w:p>
        </w:tc>
        <w:tc>
          <w:tcPr>
            <w:tcW w:w="2149" w:type="dxa"/>
            <w:vAlign w:val="center"/>
          </w:tcPr>
          <w:p w14:paraId="48C38839" w14:textId="4EF51BA4" w:rsidR="006F3AC9" w:rsidRPr="00D7412A" w:rsidRDefault="006F3AC9" w:rsidP="007327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412A">
              <w:rPr>
                <w:rFonts w:ascii="Arial" w:hAnsi="Arial" w:cs="Arial"/>
                <w:b/>
                <w:bCs/>
                <w:sz w:val="18"/>
                <w:szCs w:val="18"/>
              </w:rPr>
              <w:t>Societal costs</w:t>
            </w:r>
            <w:r w:rsidR="00DD07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ample</w:t>
            </w:r>
          </w:p>
          <w:p w14:paraId="104DBF83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b/>
                <w:bCs/>
                <w:sz w:val="18"/>
                <w:szCs w:val="18"/>
              </w:rPr>
              <w:t>n=220</w:t>
            </w:r>
          </w:p>
        </w:tc>
        <w:tc>
          <w:tcPr>
            <w:tcW w:w="2865" w:type="dxa"/>
            <w:vAlign w:val="center"/>
          </w:tcPr>
          <w:p w14:paraId="11B8BF09" w14:textId="77777777" w:rsidR="006F3AC9" w:rsidRPr="00105ACA" w:rsidRDefault="006F3AC9" w:rsidP="007327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5ACA">
              <w:rPr>
                <w:b/>
                <w:bCs/>
                <w:sz w:val="18"/>
                <w:szCs w:val="18"/>
              </w:rPr>
              <w:t>HRQoL</w:t>
            </w:r>
          </w:p>
          <w:p w14:paraId="778589D1" w14:textId="160C7768" w:rsidR="006F3AC9" w:rsidRPr="00105ACA" w:rsidRDefault="006F3AC9" w:rsidP="007327B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105ACA">
              <w:rPr>
                <w:b/>
                <w:bCs/>
                <w:i/>
                <w:iCs/>
                <w:sz w:val="18"/>
                <w:szCs w:val="18"/>
              </w:rPr>
              <w:t>Self-</w:t>
            </w:r>
            <w:r w:rsidR="00105A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</w:t>
            </w:r>
            <w:r w:rsidRPr="00105ACA">
              <w:rPr>
                <w:b/>
                <w:bCs/>
                <w:i/>
                <w:iCs/>
                <w:sz w:val="18"/>
                <w:szCs w:val="18"/>
              </w:rPr>
              <w:t xml:space="preserve">eported </w:t>
            </w:r>
            <w:r w:rsidR="00105A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o</w:t>
            </w:r>
            <w:r w:rsidRPr="00105ACA">
              <w:rPr>
                <w:b/>
                <w:bCs/>
                <w:i/>
                <w:iCs/>
                <w:sz w:val="18"/>
                <w:szCs w:val="18"/>
              </w:rPr>
              <w:t>nly</w:t>
            </w:r>
            <w:r w:rsidR="00DD0776" w:rsidRPr="00105ACA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DD0776" w:rsidRPr="00105ACA">
              <w:rPr>
                <w:b/>
                <w:bCs/>
                <w:sz w:val="18"/>
                <w:szCs w:val="18"/>
              </w:rPr>
              <w:t>Sample</w:t>
            </w:r>
          </w:p>
          <w:p w14:paraId="5905170D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105ACA">
              <w:rPr>
                <w:b/>
                <w:bCs/>
                <w:sz w:val="18"/>
                <w:szCs w:val="18"/>
              </w:rPr>
              <w:t>(n=147)</w:t>
            </w:r>
          </w:p>
        </w:tc>
        <w:tc>
          <w:tcPr>
            <w:tcW w:w="2620" w:type="dxa"/>
            <w:vAlign w:val="center"/>
          </w:tcPr>
          <w:p w14:paraId="33523EF1" w14:textId="77777777" w:rsidR="006F3AC9" w:rsidRPr="00D7412A" w:rsidRDefault="006F3AC9" w:rsidP="007327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412A">
              <w:rPr>
                <w:rFonts w:ascii="Arial" w:hAnsi="Arial" w:cs="Arial"/>
                <w:b/>
                <w:bCs/>
                <w:sz w:val="18"/>
                <w:szCs w:val="18"/>
              </w:rPr>
              <w:t>HRQoL</w:t>
            </w:r>
          </w:p>
          <w:p w14:paraId="754568A2" w14:textId="774DA021" w:rsidR="006F3AC9" w:rsidRPr="00D7412A" w:rsidRDefault="006F3AC9" w:rsidP="007327B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7412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All </w:t>
            </w:r>
            <w:r w:rsidR="00105A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D7412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atients </w:t>
            </w:r>
            <w:r w:rsidR="00DD0776" w:rsidRPr="00760742">
              <w:rPr>
                <w:b/>
                <w:bCs/>
                <w:sz w:val="18"/>
                <w:szCs w:val="18"/>
              </w:rPr>
              <w:t>Sample</w:t>
            </w:r>
          </w:p>
          <w:p w14:paraId="02CBFAD4" w14:textId="77777777" w:rsidR="006F3AC9" w:rsidRPr="00D7412A" w:rsidRDefault="006F3AC9" w:rsidP="007327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412A">
              <w:rPr>
                <w:rFonts w:ascii="Arial" w:hAnsi="Arial" w:cs="Arial"/>
                <w:b/>
                <w:bCs/>
                <w:sz w:val="18"/>
                <w:szCs w:val="18"/>
              </w:rPr>
              <w:t>(n=185)</w:t>
            </w:r>
          </w:p>
        </w:tc>
      </w:tr>
      <w:tr w:rsidR="006F3AC9" w14:paraId="15C160C2" w14:textId="77777777" w:rsidTr="007327BA">
        <w:trPr>
          <w:cantSplit/>
          <w:trHeight w:val="573"/>
        </w:trPr>
        <w:tc>
          <w:tcPr>
            <w:tcW w:w="2620" w:type="dxa"/>
            <w:vAlign w:val="center"/>
          </w:tcPr>
          <w:p w14:paraId="625AE642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Severe vs Moderate</w:t>
            </w:r>
          </w:p>
        </w:tc>
        <w:tc>
          <w:tcPr>
            <w:tcW w:w="2149" w:type="dxa"/>
            <w:vAlign w:val="center"/>
          </w:tcPr>
          <w:p w14:paraId="54406105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404 (7.10), P&lt;0.001</w:t>
            </w:r>
          </w:p>
        </w:tc>
        <w:tc>
          <w:tcPr>
            <w:tcW w:w="2149" w:type="dxa"/>
            <w:vAlign w:val="center"/>
          </w:tcPr>
          <w:p w14:paraId="44D6DE00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640 (4.14), P&lt;0.001</w:t>
            </w:r>
          </w:p>
        </w:tc>
        <w:tc>
          <w:tcPr>
            <w:tcW w:w="2865" w:type="dxa"/>
            <w:vAlign w:val="center"/>
          </w:tcPr>
          <w:p w14:paraId="020F7009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099 (–1.99) , P&lt;0.05</w:t>
            </w:r>
          </w:p>
        </w:tc>
        <w:tc>
          <w:tcPr>
            <w:tcW w:w="2620" w:type="dxa"/>
            <w:vAlign w:val="center"/>
          </w:tcPr>
          <w:p w14:paraId="2549A811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081 (–1.96)</w:t>
            </w:r>
          </w:p>
        </w:tc>
      </w:tr>
      <w:tr w:rsidR="006F3AC9" w14:paraId="06776794" w14:textId="77777777" w:rsidTr="007327BA">
        <w:trPr>
          <w:cantSplit/>
          <w:trHeight w:val="573"/>
        </w:trPr>
        <w:tc>
          <w:tcPr>
            <w:tcW w:w="2620" w:type="dxa"/>
            <w:vAlign w:val="center"/>
          </w:tcPr>
          <w:p w14:paraId="36A9AF05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2149" w:type="dxa"/>
            <w:vAlign w:val="center"/>
          </w:tcPr>
          <w:p w14:paraId="26AC23AA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002 (–0.41)</w:t>
            </w:r>
          </w:p>
        </w:tc>
        <w:tc>
          <w:tcPr>
            <w:tcW w:w="2149" w:type="dxa"/>
            <w:vAlign w:val="center"/>
          </w:tcPr>
          <w:p w14:paraId="34E10A39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013 (–0.89)</w:t>
            </w:r>
          </w:p>
        </w:tc>
        <w:tc>
          <w:tcPr>
            <w:tcW w:w="2865" w:type="dxa"/>
            <w:vAlign w:val="center"/>
          </w:tcPr>
          <w:p w14:paraId="385201E7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01 (0.21)</w:t>
            </w:r>
          </w:p>
        </w:tc>
        <w:tc>
          <w:tcPr>
            <w:tcW w:w="2620" w:type="dxa"/>
            <w:vAlign w:val="center"/>
          </w:tcPr>
          <w:p w14:paraId="3D1FC28D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01 (0.24)</w:t>
            </w:r>
          </w:p>
        </w:tc>
      </w:tr>
      <w:tr w:rsidR="006F3AC9" w14:paraId="63535B27" w14:textId="77777777" w:rsidTr="007327BA">
        <w:trPr>
          <w:cantSplit/>
          <w:trHeight w:val="573"/>
        </w:trPr>
        <w:tc>
          <w:tcPr>
            <w:tcW w:w="2620" w:type="dxa"/>
            <w:vAlign w:val="center"/>
          </w:tcPr>
          <w:p w14:paraId="2DCD4FC4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BMI z-score</w:t>
            </w:r>
          </w:p>
        </w:tc>
        <w:tc>
          <w:tcPr>
            <w:tcW w:w="2149" w:type="dxa"/>
            <w:vAlign w:val="center"/>
          </w:tcPr>
          <w:p w14:paraId="3879D21E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28 (2.47), P&lt;0.05</w:t>
            </w:r>
          </w:p>
        </w:tc>
        <w:tc>
          <w:tcPr>
            <w:tcW w:w="2149" w:type="dxa"/>
            <w:vAlign w:val="center"/>
          </w:tcPr>
          <w:p w14:paraId="347EA06A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08 (0.18)</w:t>
            </w:r>
          </w:p>
        </w:tc>
        <w:tc>
          <w:tcPr>
            <w:tcW w:w="2865" w:type="dxa"/>
            <w:vAlign w:val="center"/>
          </w:tcPr>
          <w:p w14:paraId="78DCE257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036 (–2.21) , P&lt;0.05</w:t>
            </w:r>
          </w:p>
        </w:tc>
        <w:tc>
          <w:tcPr>
            <w:tcW w:w="2620" w:type="dxa"/>
            <w:vAlign w:val="center"/>
          </w:tcPr>
          <w:p w14:paraId="4CE409A8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014 (–1.29)</w:t>
            </w:r>
          </w:p>
        </w:tc>
      </w:tr>
      <w:tr w:rsidR="006F3AC9" w14:paraId="382DC802" w14:textId="77777777" w:rsidTr="007327BA">
        <w:trPr>
          <w:cantSplit/>
          <w:trHeight w:val="1349"/>
        </w:trPr>
        <w:tc>
          <w:tcPr>
            <w:tcW w:w="2620" w:type="dxa"/>
            <w:vAlign w:val="center"/>
          </w:tcPr>
          <w:p w14:paraId="0FDCE14E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Country, vs Germany</w:t>
            </w:r>
          </w:p>
          <w:p w14:paraId="27BC23A9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 xml:space="preserve">   France</w:t>
            </w:r>
          </w:p>
          <w:p w14:paraId="77B0D851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 xml:space="preserve">   Italy</w:t>
            </w:r>
          </w:p>
          <w:p w14:paraId="56679808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 xml:space="preserve">   Spain</w:t>
            </w:r>
          </w:p>
          <w:p w14:paraId="5F404771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 xml:space="preserve">   United Kingdom</w:t>
            </w:r>
          </w:p>
        </w:tc>
        <w:tc>
          <w:tcPr>
            <w:tcW w:w="2149" w:type="dxa"/>
            <w:vAlign w:val="center"/>
          </w:tcPr>
          <w:p w14:paraId="4001A067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736DE8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194 (2.32), P&lt;0.05</w:t>
            </w:r>
          </w:p>
          <w:p w14:paraId="7C4C12A0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225 (2.65), P&lt;0.05</w:t>
            </w:r>
          </w:p>
          <w:p w14:paraId="0D7390EB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1.777 (20.92), P&lt;0.001</w:t>
            </w:r>
          </w:p>
          <w:p w14:paraId="258B468A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1.659 (17.24), P&lt;0.001</w:t>
            </w:r>
          </w:p>
        </w:tc>
        <w:tc>
          <w:tcPr>
            <w:tcW w:w="2149" w:type="dxa"/>
            <w:vAlign w:val="center"/>
          </w:tcPr>
          <w:p w14:paraId="6B1DD454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677D32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195 (0.87)</w:t>
            </w:r>
          </w:p>
          <w:p w14:paraId="073AC98C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081 (–0.32)</w:t>
            </w:r>
          </w:p>
          <w:p w14:paraId="7552C65D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2.052 (8.18) , P&lt;0.001</w:t>
            </w:r>
          </w:p>
          <w:p w14:paraId="0390DB12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1.738 (7.37) , P&lt;0.001</w:t>
            </w:r>
          </w:p>
        </w:tc>
        <w:tc>
          <w:tcPr>
            <w:tcW w:w="2865" w:type="dxa"/>
            <w:vAlign w:val="center"/>
          </w:tcPr>
          <w:p w14:paraId="6730E9A0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7F7FC8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79 (1.75)</w:t>
            </w:r>
          </w:p>
          <w:p w14:paraId="685601A2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045 (–0.78)</w:t>
            </w:r>
          </w:p>
          <w:p w14:paraId="468985DC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113 (1.90)</w:t>
            </w:r>
          </w:p>
          <w:p w14:paraId="24E112E1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143 (2.85) , P&lt;0.01</w:t>
            </w:r>
          </w:p>
        </w:tc>
        <w:tc>
          <w:tcPr>
            <w:tcW w:w="2620" w:type="dxa"/>
            <w:vAlign w:val="center"/>
          </w:tcPr>
          <w:p w14:paraId="699DFFED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D701E28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77 (1.97)</w:t>
            </w:r>
          </w:p>
          <w:p w14:paraId="0141D66D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24 (0.55)</w:t>
            </w:r>
          </w:p>
          <w:p w14:paraId="55CBCAAB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50 (0.96)</w:t>
            </w:r>
          </w:p>
          <w:p w14:paraId="062AEF5F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100 (2.01) , P&lt;0.05</w:t>
            </w:r>
          </w:p>
        </w:tc>
      </w:tr>
      <w:tr w:rsidR="006F3AC9" w14:paraId="7A0A6598" w14:textId="77777777" w:rsidTr="007327BA">
        <w:trPr>
          <w:cantSplit/>
          <w:trHeight w:val="791"/>
        </w:trPr>
        <w:tc>
          <w:tcPr>
            <w:tcW w:w="2620" w:type="dxa"/>
            <w:vAlign w:val="center"/>
          </w:tcPr>
          <w:p w14:paraId="4F5ECCEB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63419985"/>
            <w:r w:rsidRPr="00D7412A">
              <w:rPr>
                <w:rFonts w:ascii="Arial" w:hAnsi="Arial" w:cs="Arial"/>
                <w:sz w:val="18"/>
                <w:szCs w:val="18"/>
              </w:rPr>
              <w:t>Caregiver proxy indicator</w:t>
            </w:r>
          </w:p>
        </w:tc>
        <w:tc>
          <w:tcPr>
            <w:tcW w:w="2149" w:type="dxa"/>
            <w:vAlign w:val="center"/>
          </w:tcPr>
          <w:p w14:paraId="02E82532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t applicable</w:t>
            </w:r>
          </w:p>
        </w:tc>
        <w:tc>
          <w:tcPr>
            <w:tcW w:w="2149" w:type="dxa"/>
            <w:vAlign w:val="center"/>
          </w:tcPr>
          <w:p w14:paraId="1EE7B021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5D52F5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2865" w:type="dxa"/>
            <w:vAlign w:val="center"/>
          </w:tcPr>
          <w:p w14:paraId="395CA7F9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5D52F5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2620" w:type="dxa"/>
            <w:vAlign w:val="center"/>
          </w:tcPr>
          <w:p w14:paraId="32A4DEF7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021 (–0.36)</w:t>
            </w:r>
          </w:p>
        </w:tc>
      </w:tr>
      <w:bookmarkEnd w:id="0"/>
      <w:tr w:rsidR="006F3AC9" w14:paraId="74215355" w14:textId="77777777" w:rsidTr="007327BA">
        <w:trPr>
          <w:cantSplit/>
          <w:trHeight w:val="796"/>
        </w:trPr>
        <w:tc>
          <w:tcPr>
            <w:tcW w:w="2620" w:type="dxa"/>
            <w:vAlign w:val="center"/>
          </w:tcPr>
          <w:p w14:paraId="7BE87D70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Comorbidities, vs 0</w:t>
            </w:r>
          </w:p>
          <w:p w14:paraId="21213065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 xml:space="preserve">   1</w:t>
            </w:r>
          </w:p>
          <w:p w14:paraId="114A4C2A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 xml:space="preserve">   ≥2</w:t>
            </w:r>
          </w:p>
        </w:tc>
        <w:tc>
          <w:tcPr>
            <w:tcW w:w="2149" w:type="dxa"/>
            <w:vAlign w:val="center"/>
          </w:tcPr>
          <w:p w14:paraId="6A58A6F2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6097AE3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125 (1.66)</w:t>
            </w:r>
          </w:p>
          <w:p w14:paraId="14BC42AA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456 (4.77), P&lt;0.001</w:t>
            </w:r>
          </w:p>
        </w:tc>
        <w:tc>
          <w:tcPr>
            <w:tcW w:w="2149" w:type="dxa"/>
            <w:vAlign w:val="center"/>
          </w:tcPr>
          <w:p w14:paraId="15563253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D56755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162 (0.68)</w:t>
            </w:r>
          </w:p>
          <w:p w14:paraId="63E9DECD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430 (2.01) , P&lt;0.05</w:t>
            </w:r>
          </w:p>
        </w:tc>
        <w:tc>
          <w:tcPr>
            <w:tcW w:w="2865" w:type="dxa"/>
            <w:vAlign w:val="center"/>
          </w:tcPr>
          <w:p w14:paraId="1E153DC9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EFFD4B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110 (–1.77)</w:t>
            </w:r>
          </w:p>
          <w:p w14:paraId="24D505B5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227 (–2.37) , P&lt;0.05</w:t>
            </w:r>
          </w:p>
        </w:tc>
        <w:tc>
          <w:tcPr>
            <w:tcW w:w="2620" w:type="dxa"/>
            <w:vAlign w:val="center"/>
          </w:tcPr>
          <w:p w14:paraId="1B48B3F8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2CE1F2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011 (–0.23)</w:t>
            </w:r>
          </w:p>
          <w:p w14:paraId="07E4EB3E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212 (–0.23) , P&lt;0.05</w:t>
            </w:r>
          </w:p>
        </w:tc>
      </w:tr>
      <w:tr w:rsidR="006F3AC9" w14:paraId="70D120B0" w14:textId="77777777" w:rsidTr="007327BA">
        <w:trPr>
          <w:cantSplit/>
          <w:trHeight w:val="698"/>
        </w:trPr>
        <w:tc>
          <w:tcPr>
            <w:tcW w:w="2620" w:type="dxa"/>
            <w:vAlign w:val="center"/>
          </w:tcPr>
          <w:p w14:paraId="3D86CB5B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Annual factor consumption (IU/kg)</w:t>
            </w:r>
          </w:p>
        </w:tc>
        <w:tc>
          <w:tcPr>
            <w:tcW w:w="2149" w:type="dxa"/>
            <w:vAlign w:val="center"/>
          </w:tcPr>
          <w:p w14:paraId="7734360D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0000447 (0.70)</w:t>
            </w:r>
          </w:p>
        </w:tc>
        <w:tc>
          <w:tcPr>
            <w:tcW w:w="2149" w:type="dxa"/>
            <w:vAlign w:val="center"/>
          </w:tcPr>
          <w:p w14:paraId="290A8251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000149 (0.70)</w:t>
            </w:r>
          </w:p>
        </w:tc>
        <w:tc>
          <w:tcPr>
            <w:tcW w:w="2865" w:type="dxa"/>
            <w:vAlign w:val="center"/>
          </w:tcPr>
          <w:p w14:paraId="13361EFE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–0.00000529 (–0.79)</w:t>
            </w:r>
          </w:p>
        </w:tc>
        <w:tc>
          <w:tcPr>
            <w:tcW w:w="2620" w:type="dxa"/>
            <w:vAlign w:val="center"/>
          </w:tcPr>
          <w:p w14:paraId="1E4FA747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0000138 (0.23)</w:t>
            </w:r>
          </w:p>
        </w:tc>
      </w:tr>
      <w:tr w:rsidR="006F3AC9" w14:paraId="715B57D4" w14:textId="77777777" w:rsidTr="007327BA">
        <w:trPr>
          <w:cantSplit/>
          <w:trHeight w:val="1191"/>
        </w:trPr>
        <w:tc>
          <w:tcPr>
            <w:tcW w:w="2620" w:type="dxa"/>
            <w:vAlign w:val="center"/>
          </w:tcPr>
          <w:p w14:paraId="21DFEE3C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Constant</w:t>
            </w:r>
          </w:p>
          <w:p w14:paraId="26C335A9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Observations</w:t>
            </w:r>
          </w:p>
          <w:p w14:paraId="29EE6146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R-squared</w:t>
            </w:r>
          </w:p>
          <w:p w14:paraId="39167BD8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RMSE</w:t>
            </w:r>
          </w:p>
        </w:tc>
        <w:tc>
          <w:tcPr>
            <w:tcW w:w="2149" w:type="dxa"/>
            <w:vAlign w:val="center"/>
          </w:tcPr>
          <w:p w14:paraId="2E99D6E6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6.505 (74.63), P&lt;0.001</w:t>
            </w:r>
          </w:p>
          <w:p w14:paraId="5ED60FB1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794</w:t>
            </w:r>
          </w:p>
          <w:p w14:paraId="5524E6D8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517</w:t>
            </w:r>
          </w:p>
          <w:p w14:paraId="03B8DBBE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2295.91</w:t>
            </w:r>
          </w:p>
        </w:tc>
        <w:tc>
          <w:tcPr>
            <w:tcW w:w="2149" w:type="dxa"/>
            <w:vAlign w:val="center"/>
          </w:tcPr>
          <w:p w14:paraId="65D2B162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7.015 (32.08) , P&lt;0.001</w:t>
            </w:r>
          </w:p>
          <w:p w14:paraId="5EEBE0A1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220</w:t>
            </w:r>
          </w:p>
          <w:p w14:paraId="1A156D23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438</w:t>
            </w:r>
          </w:p>
          <w:p w14:paraId="430899BA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6457.55</w:t>
            </w:r>
          </w:p>
        </w:tc>
        <w:tc>
          <w:tcPr>
            <w:tcW w:w="2865" w:type="dxa"/>
            <w:vAlign w:val="center"/>
          </w:tcPr>
          <w:p w14:paraId="3BFE4F62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793 (8.33) , P&lt;0.001</w:t>
            </w:r>
          </w:p>
          <w:p w14:paraId="26384223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147</w:t>
            </w:r>
          </w:p>
          <w:p w14:paraId="574E02E5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909</w:t>
            </w:r>
          </w:p>
          <w:p w14:paraId="66D1DE49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41, P&lt;0.001</w:t>
            </w:r>
          </w:p>
        </w:tc>
        <w:tc>
          <w:tcPr>
            <w:tcW w:w="2620" w:type="dxa"/>
            <w:vAlign w:val="center"/>
          </w:tcPr>
          <w:p w14:paraId="1C498138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762 (8.77), P&lt;0.001</w:t>
            </w:r>
          </w:p>
          <w:p w14:paraId="4AEF0DFF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185</w:t>
            </w:r>
          </w:p>
          <w:p w14:paraId="4FF8C282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1.061</w:t>
            </w:r>
          </w:p>
          <w:p w14:paraId="154ACB06" w14:textId="77777777" w:rsidR="006F3AC9" w:rsidRPr="00D7412A" w:rsidRDefault="006F3AC9" w:rsidP="007327BA">
            <w:pPr>
              <w:rPr>
                <w:rFonts w:ascii="Arial" w:hAnsi="Arial" w:cs="Arial"/>
                <w:sz w:val="18"/>
                <w:szCs w:val="18"/>
              </w:rPr>
            </w:pPr>
            <w:r w:rsidRPr="00D7412A">
              <w:rPr>
                <w:rFonts w:ascii="Arial" w:hAnsi="Arial" w:cs="Arial"/>
                <w:sz w:val="18"/>
                <w:szCs w:val="18"/>
              </w:rPr>
              <w:t>0.0398, P&lt;0.001</w:t>
            </w:r>
          </w:p>
        </w:tc>
      </w:tr>
    </w:tbl>
    <w:p w14:paraId="58455820" w14:textId="77777777" w:rsidR="006F3AC9" w:rsidRPr="007F3E06" w:rsidRDefault="006F3AC9" w:rsidP="006F3AC9">
      <w:pPr>
        <w:spacing w:before="60" w:after="60" w:line="360" w:lineRule="auto"/>
        <w:rPr>
          <w:sz w:val="18"/>
          <w:szCs w:val="18"/>
        </w:rPr>
      </w:pPr>
      <w:r w:rsidRPr="007F3E06">
        <w:rPr>
          <w:sz w:val="18"/>
          <w:szCs w:val="18"/>
        </w:rPr>
        <w:t>All models were adjusted for haemophilia severity (base outcome: moderate), age, BMI z-scores, country</w:t>
      </w:r>
      <w:r>
        <w:rPr>
          <w:sz w:val="18"/>
          <w:szCs w:val="18"/>
        </w:rPr>
        <w:t xml:space="preserve"> (base outcome: Germany)</w:t>
      </w:r>
      <w:r w:rsidRPr="007F3E06">
        <w:rPr>
          <w:sz w:val="18"/>
          <w:szCs w:val="18"/>
        </w:rPr>
        <w:t xml:space="preserve">, comorbidities (base outcome; </w:t>
      </w:r>
      <w:r>
        <w:rPr>
          <w:sz w:val="18"/>
          <w:szCs w:val="18"/>
        </w:rPr>
        <w:t>zero</w:t>
      </w:r>
      <w:r w:rsidRPr="007F3E06">
        <w:rPr>
          <w:sz w:val="18"/>
          <w:szCs w:val="18"/>
        </w:rPr>
        <w:t xml:space="preserve"> comorbidities), and total weight-adjusted factor consumption. </w:t>
      </w:r>
    </w:p>
    <w:p w14:paraId="7752A40E" w14:textId="77777777" w:rsidR="006F3AC9" w:rsidRPr="007F3E06" w:rsidRDefault="006F3AC9" w:rsidP="006F3AC9">
      <w:pPr>
        <w:spacing w:before="60" w:after="60" w:line="360" w:lineRule="auto"/>
        <w:rPr>
          <w:sz w:val="18"/>
          <w:szCs w:val="18"/>
        </w:rPr>
      </w:pPr>
      <w:r w:rsidRPr="007F3E06">
        <w:rPr>
          <w:sz w:val="18"/>
          <w:szCs w:val="18"/>
        </w:rPr>
        <w:t>Direct medical and societal costs were captured at the patient level for a period of 12 months.</w:t>
      </w:r>
    </w:p>
    <w:p w14:paraId="386CA486" w14:textId="77777777" w:rsidR="006F3AC9" w:rsidRPr="00FB65BB" w:rsidRDefault="006F3AC9" w:rsidP="006F3AC9">
      <w:pPr>
        <w:spacing w:after="120"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Statistical significance is indicated in italics: </w:t>
      </w:r>
      <w:r w:rsidRPr="00791208">
        <w:rPr>
          <w:i/>
          <w:iCs/>
          <w:sz w:val="18"/>
          <w:szCs w:val="18"/>
        </w:rPr>
        <w:t>P&lt;0.001</w:t>
      </w:r>
      <w:r>
        <w:rPr>
          <w:i/>
          <w:iCs/>
          <w:sz w:val="18"/>
          <w:szCs w:val="18"/>
        </w:rPr>
        <w:t xml:space="preserve">; </w:t>
      </w:r>
      <w:r w:rsidRPr="00791208">
        <w:rPr>
          <w:i/>
          <w:iCs/>
          <w:sz w:val="18"/>
          <w:szCs w:val="18"/>
        </w:rPr>
        <w:t>P&lt;0.01</w:t>
      </w:r>
      <w:r>
        <w:rPr>
          <w:i/>
          <w:iCs/>
          <w:sz w:val="18"/>
          <w:szCs w:val="18"/>
        </w:rPr>
        <w:t xml:space="preserve">; </w:t>
      </w:r>
      <w:r w:rsidRPr="00791208">
        <w:rPr>
          <w:i/>
          <w:iCs/>
          <w:sz w:val="18"/>
          <w:szCs w:val="18"/>
        </w:rPr>
        <w:t>P&lt;0.05</w:t>
      </w:r>
      <w:r>
        <w:rPr>
          <w:sz w:val="18"/>
          <w:szCs w:val="18"/>
        </w:rPr>
        <w:t xml:space="preserve">. </w:t>
      </w:r>
      <w:r w:rsidRPr="00FB65BB">
        <w:rPr>
          <w:i/>
          <w:iCs/>
          <w:sz w:val="18"/>
          <w:szCs w:val="18"/>
        </w:rPr>
        <w:t>P&gt;0.05</w:t>
      </w:r>
      <w:r>
        <w:rPr>
          <w:sz w:val="18"/>
          <w:szCs w:val="18"/>
        </w:rPr>
        <w:t xml:space="preserve"> for all other differences.</w:t>
      </w:r>
    </w:p>
    <w:p w14:paraId="3AF070D6" w14:textId="77777777" w:rsidR="006F3AC9" w:rsidRDefault="006F3AC9" w:rsidP="006F3AC9">
      <w:pPr>
        <w:spacing w:before="60" w:after="60" w:line="360" w:lineRule="auto"/>
        <w:rPr>
          <w:sz w:val="20"/>
          <w:szCs w:val="20"/>
        </w:rPr>
        <w:sectPr w:rsidR="006F3AC9" w:rsidSect="00DD47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5B9975" w14:textId="34B2D6F8" w:rsidR="00354F88" w:rsidRDefault="007809AC">
      <w:r>
        <w:lastRenderedPageBreak/>
        <w:t>¡</w:t>
      </w:r>
    </w:p>
    <w:sectPr w:rsidR="00354F88" w:rsidSect="008F3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49D0F" w14:textId="77777777" w:rsidR="00FF4F2F" w:rsidRDefault="00FF4F2F">
      <w:r>
        <w:separator/>
      </w:r>
    </w:p>
  </w:endnote>
  <w:endnote w:type="continuationSeparator" w:id="0">
    <w:p w14:paraId="0A805FB2" w14:textId="77777777" w:rsidR="00FF4F2F" w:rsidRDefault="00FF4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04259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53B2EF" w14:textId="77777777" w:rsidR="00574887" w:rsidRDefault="00900F05" w:rsidP="003D5D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44334" w14:textId="77777777" w:rsidR="00574887" w:rsidRDefault="004358B1" w:rsidP="000B44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5756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7C27D3" w14:textId="77777777" w:rsidR="00574887" w:rsidRDefault="00900F05" w:rsidP="003D5D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10B3AD" w14:textId="77777777" w:rsidR="00574887" w:rsidRDefault="004358B1" w:rsidP="000B442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73245" w14:textId="77777777" w:rsidR="00574887" w:rsidRDefault="004358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1A7EF" w14:textId="77777777" w:rsidR="00FF4F2F" w:rsidRDefault="00FF4F2F">
      <w:r>
        <w:separator/>
      </w:r>
    </w:p>
  </w:footnote>
  <w:footnote w:type="continuationSeparator" w:id="0">
    <w:p w14:paraId="459C5096" w14:textId="77777777" w:rsidR="00FF4F2F" w:rsidRDefault="00FF4F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89A1A" w14:textId="77777777" w:rsidR="00574887" w:rsidRDefault="004358B1" w:rsidP="00F426CA">
    <w:pPr>
      <w:pStyle w:val="BalloonTex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BD532" w14:textId="77777777" w:rsidR="00574887" w:rsidRDefault="004358B1" w:rsidP="00F426CA">
    <w:pPr>
      <w:pStyle w:val="BalloonTex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44930" w14:textId="77777777" w:rsidR="00574887" w:rsidRDefault="004358B1" w:rsidP="00F426CA">
    <w:pPr>
      <w:pStyle w:val="BalloonTex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30C"/>
    <w:rsid w:val="0000530C"/>
    <w:rsid w:val="00036975"/>
    <w:rsid w:val="00041EEE"/>
    <w:rsid w:val="00043CE1"/>
    <w:rsid w:val="000A34F4"/>
    <w:rsid w:val="00105ACA"/>
    <w:rsid w:val="00112E8B"/>
    <w:rsid w:val="00151050"/>
    <w:rsid w:val="00182452"/>
    <w:rsid w:val="00182E67"/>
    <w:rsid w:val="00187963"/>
    <w:rsid w:val="001A7E29"/>
    <w:rsid w:val="001B1445"/>
    <w:rsid w:val="001C03EC"/>
    <w:rsid w:val="001C332A"/>
    <w:rsid w:val="001D4072"/>
    <w:rsid w:val="00210B19"/>
    <w:rsid w:val="00216C8F"/>
    <w:rsid w:val="00242173"/>
    <w:rsid w:val="002645C2"/>
    <w:rsid w:val="00274EE5"/>
    <w:rsid w:val="002F424E"/>
    <w:rsid w:val="003147FC"/>
    <w:rsid w:val="00391483"/>
    <w:rsid w:val="00394CED"/>
    <w:rsid w:val="003B0A47"/>
    <w:rsid w:val="003C277E"/>
    <w:rsid w:val="003F69A5"/>
    <w:rsid w:val="003F7624"/>
    <w:rsid w:val="00442942"/>
    <w:rsid w:val="00483496"/>
    <w:rsid w:val="004E740F"/>
    <w:rsid w:val="005275A7"/>
    <w:rsid w:val="005E53D9"/>
    <w:rsid w:val="005E628F"/>
    <w:rsid w:val="00627C36"/>
    <w:rsid w:val="00634FD8"/>
    <w:rsid w:val="006707A3"/>
    <w:rsid w:val="00673FEB"/>
    <w:rsid w:val="0069682C"/>
    <w:rsid w:val="006B6460"/>
    <w:rsid w:val="006C2DB7"/>
    <w:rsid w:val="006D6D35"/>
    <w:rsid w:val="006E255C"/>
    <w:rsid w:val="006E6D98"/>
    <w:rsid w:val="006F3AC9"/>
    <w:rsid w:val="00711911"/>
    <w:rsid w:val="00727742"/>
    <w:rsid w:val="00740ACF"/>
    <w:rsid w:val="007422BF"/>
    <w:rsid w:val="00745A19"/>
    <w:rsid w:val="00752C10"/>
    <w:rsid w:val="00760683"/>
    <w:rsid w:val="00760742"/>
    <w:rsid w:val="007809AC"/>
    <w:rsid w:val="00786093"/>
    <w:rsid w:val="00787140"/>
    <w:rsid w:val="0079278E"/>
    <w:rsid w:val="007A182F"/>
    <w:rsid w:val="007B251A"/>
    <w:rsid w:val="007D71A9"/>
    <w:rsid w:val="00802FB0"/>
    <w:rsid w:val="00806BC1"/>
    <w:rsid w:val="00831F68"/>
    <w:rsid w:val="0083528D"/>
    <w:rsid w:val="00847B97"/>
    <w:rsid w:val="008541A5"/>
    <w:rsid w:val="00871F78"/>
    <w:rsid w:val="00883F85"/>
    <w:rsid w:val="008C3198"/>
    <w:rsid w:val="008D746B"/>
    <w:rsid w:val="008E1786"/>
    <w:rsid w:val="00900F05"/>
    <w:rsid w:val="00907843"/>
    <w:rsid w:val="00974895"/>
    <w:rsid w:val="009A341A"/>
    <w:rsid w:val="009A5812"/>
    <w:rsid w:val="009B3C83"/>
    <w:rsid w:val="009F3C81"/>
    <w:rsid w:val="00A12AD0"/>
    <w:rsid w:val="00A83A94"/>
    <w:rsid w:val="00AC0BEC"/>
    <w:rsid w:val="00AD1151"/>
    <w:rsid w:val="00AD6C36"/>
    <w:rsid w:val="00AD7D7C"/>
    <w:rsid w:val="00AF7B70"/>
    <w:rsid w:val="00B04493"/>
    <w:rsid w:val="00B26D3C"/>
    <w:rsid w:val="00B526CE"/>
    <w:rsid w:val="00B52879"/>
    <w:rsid w:val="00B52903"/>
    <w:rsid w:val="00B73B9E"/>
    <w:rsid w:val="00B801E2"/>
    <w:rsid w:val="00B92981"/>
    <w:rsid w:val="00BB2280"/>
    <w:rsid w:val="00C107CF"/>
    <w:rsid w:val="00C16F0A"/>
    <w:rsid w:val="00C40689"/>
    <w:rsid w:val="00C906DB"/>
    <w:rsid w:val="00CD61E9"/>
    <w:rsid w:val="00CF05CA"/>
    <w:rsid w:val="00D117EA"/>
    <w:rsid w:val="00D76832"/>
    <w:rsid w:val="00D82237"/>
    <w:rsid w:val="00D876A6"/>
    <w:rsid w:val="00D90999"/>
    <w:rsid w:val="00DD0776"/>
    <w:rsid w:val="00DE6810"/>
    <w:rsid w:val="00E306CD"/>
    <w:rsid w:val="00E66422"/>
    <w:rsid w:val="00EB4C3D"/>
    <w:rsid w:val="00F103FC"/>
    <w:rsid w:val="00F12770"/>
    <w:rsid w:val="00F37A35"/>
    <w:rsid w:val="00F457A5"/>
    <w:rsid w:val="00F966A0"/>
    <w:rsid w:val="00FB2A23"/>
    <w:rsid w:val="00FD0C26"/>
    <w:rsid w:val="00FF4F2F"/>
    <w:rsid w:val="00FF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49E95"/>
  <w14:defaultImageDpi w14:val="32767"/>
  <w15:chartTrackingRefBased/>
  <w15:docId w15:val="{BCBA8ED5-6193-4D4F-8228-886711B4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3A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fexHEADER1">
    <w:name w:val="lofex HEADER 1"/>
    <w:basedOn w:val="Normal"/>
    <w:qFormat/>
    <w:rsid w:val="00831F68"/>
    <w:pPr>
      <w:spacing w:before="120" w:after="240" w:line="360" w:lineRule="auto"/>
    </w:pPr>
    <w:rPr>
      <w:rFonts w:cs="Times New Roman (Body CS)"/>
      <w:b/>
      <w:caps/>
      <w:lang w:val="en-US"/>
    </w:rPr>
  </w:style>
  <w:style w:type="paragraph" w:customStyle="1" w:styleId="LOFEXBody">
    <w:name w:val="LOFEX Body"/>
    <w:basedOn w:val="Normal"/>
    <w:qFormat/>
    <w:rsid w:val="00831F68"/>
    <w:pPr>
      <w:spacing w:before="120" w:after="120" w:line="276" w:lineRule="auto"/>
      <w:contextualSpacing/>
      <w:jc w:val="both"/>
    </w:pPr>
    <w:rPr>
      <w:lang w:val="en-US"/>
    </w:rPr>
  </w:style>
  <w:style w:type="paragraph" w:customStyle="1" w:styleId="LOFEXHeader2">
    <w:name w:val="LOFEX Header 2"/>
    <w:basedOn w:val="Normal"/>
    <w:qFormat/>
    <w:rsid w:val="00831F68"/>
    <w:pPr>
      <w:spacing w:before="240" w:after="120" w:line="360" w:lineRule="auto"/>
    </w:pPr>
    <w:rPr>
      <w:b/>
      <w:lang w:val="en-US"/>
    </w:rPr>
  </w:style>
  <w:style w:type="paragraph" w:customStyle="1" w:styleId="LOFEXHeader3">
    <w:name w:val="LOFEX Header 3"/>
    <w:basedOn w:val="Normal"/>
    <w:qFormat/>
    <w:rsid w:val="00831F68"/>
    <w:pPr>
      <w:spacing w:before="360" w:after="120"/>
    </w:pPr>
    <w:rPr>
      <w:i/>
      <w:lang w:val="en-US"/>
    </w:rPr>
  </w:style>
  <w:style w:type="paragraph" w:customStyle="1" w:styleId="AMCPH1">
    <w:name w:val="AMCP H1"/>
    <w:basedOn w:val="lofexHEADER1"/>
    <w:qFormat/>
    <w:rsid w:val="006D6D35"/>
    <w:pPr>
      <w:spacing w:after="120"/>
    </w:pPr>
    <w:rPr>
      <w:rFonts w:eastAsia="Times New Roman" w:cs="Calibri (Body)"/>
      <w:color w:val="000000" w:themeColor="text1"/>
      <w:szCs w:val="22"/>
    </w:rPr>
  </w:style>
  <w:style w:type="paragraph" w:customStyle="1" w:styleId="AMCPH3">
    <w:name w:val="AMCP H3"/>
    <w:basedOn w:val="Normal"/>
    <w:qFormat/>
    <w:rsid w:val="006D6D35"/>
    <w:pPr>
      <w:spacing w:before="120" w:after="120" w:line="360" w:lineRule="auto"/>
    </w:pPr>
    <w:rPr>
      <w:rFonts w:eastAsia="Times New Roman" w:cs="Calibri (Body)"/>
      <w:i/>
      <w:color w:val="000000" w:themeColor="text1"/>
      <w:szCs w:val="22"/>
      <w:lang w:val="en-US"/>
    </w:rPr>
  </w:style>
  <w:style w:type="paragraph" w:customStyle="1" w:styleId="AMCPH2">
    <w:name w:val="AMCP H2"/>
    <w:basedOn w:val="AMCPH1"/>
    <w:qFormat/>
    <w:rsid w:val="006D6D35"/>
    <w:rPr>
      <w:caps w:val="0"/>
    </w:rPr>
  </w:style>
  <w:style w:type="paragraph" w:customStyle="1" w:styleId="AMCPFigTab">
    <w:name w:val="AMCP Fig/Tab"/>
    <w:basedOn w:val="AMCPH2"/>
    <w:qFormat/>
    <w:rsid w:val="006D6D35"/>
    <w:pPr>
      <w:spacing w:before="240" w:after="0"/>
    </w:pPr>
    <w:rPr>
      <w:bCs/>
    </w:rPr>
  </w:style>
  <w:style w:type="paragraph" w:customStyle="1" w:styleId="PreCVDBody">
    <w:name w:val="PreCVD Body"/>
    <w:basedOn w:val="Normal"/>
    <w:qFormat/>
    <w:rsid w:val="00B04493"/>
    <w:pPr>
      <w:spacing w:before="120" w:after="120" w:line="360" w:lineRule="auto"/>
      <w:jc w:val="both"/>
    </w:pPr>
    <w:rPr>
      <w:lang w:val="en-US"/>
    </w:rPr>
  </w:style>
  <w:style w:type="paragraph" w:customStyle="1" w:styleId="Header3">
    <w:name w:val="Header 3"/>
    <w:basedOn w:val="Normal"/>
    <w:qFormat/>
    <w:rsid w:val="00B04493"/>
    <w:pPr>
      <w:spacing w:before="360" w:after="120"/>
    </w:pPr>
    <w:rPr>
      <w:i/>
      <w:lang w:val="en-US"/>
    </w:rPr>
  </w:style>
  <w:style w:type="paragraph" w:customStyle="1" w:styleId="BlueTitle">
    <w:name w:val="BlueTitle"/>
    <w:basedOn w:val="Normal"/>
    <w:qFormat/>
    <w:rsid w:val="00D82237"/>
    <w:pPr>
      <w:spacing w:before="360" w:after="360"/>
      <w:contextualSpacing/>
    </w:pPr>
    <w:rPr>
      <w:color w:val="1F3864" w:themeColor="accent1" w:themeShade="80"/>
      <w:sz w:val="48"/>
      <w:lang w:val="en-US"/>
    </w:rPr>
  </w:style>
  <w:style w:type="paragraph" w:customStyle="1" w:styleId="MQHH">
    <w:name w:val="MQ HH"/>
    <w:basedOn w:val="Normal"/>
    <w:qFormat/>
    <w:rsid w:val="00394CED"/>
    <w:pPr>
      <w:spacing w:before="120" w:after="120"/>
    </w:pPr>
    <w:rPr>
      <w:b/>
      <w:color w:val="C00000"/>
      <w:sz w:val="36"/>
      <w:lang w:val="en-US"/>
    </w:rPr>
  </w:style>
  <w:style w:type="paragraph" w:customStyle="1" w:styleId="MQTITLE">
    <w:name w:val="MQ TITLE"/>
    <w:basedOn w:val="MQHH"/>
    <w:qFormat/>
    <w:rsid w:val="00394CED"/>
    <w:pPr>
      <w:spacing w:before="240" w:after="240" w:line="360" w:lineRule="auto"/>
    </w:pPr>
    <w:rPr>
      <w:rFonts w:ascii="Arial Narrow" w:hAnsi="Arial Narrow"/>
      <w:color w:val="1F3864" w:themeColor="accent1" w:themeShade="80"/>
      <w:sz w:val="48"/>
    </w:rPr>
  </w:style>
  <w:style w:type="paragraph" w:customStyle="1" w:styleId="MQText">
    <w:name w:val="MQ Text"/>
    <w:basedOn w:val="Normal"/>
    <w:qFormat/>
    <w:rsid w:val="00394CED"/>
    <w:pPr>
      <w:spacing w:before="120" w:after="120"/>
    </w:pPr>
    <w:rPr>
      <w:lang w:val="en-US"/>
    </w:rPr>
  </w:style>
  <w:style w:type="paragraph" w:customStyle="1" w:styleId="MGH2">
    <w:name w:val="MG H2"/>
    <w:basedOn w:val="Normal"/>
    <w:qFormat/>
    <w:rsid w:val="00394CED"/>
    <w:pPr>
      <w:spacing w:before="120" w:after="120"/>
    </w:pPr>
    <w:rPr>
      <w:b/>
      <w:lang w:val="en-US"/>
    </w:rPr>
  </w:style>
  <w:style w:type="table" w:customStyle="1" w:styleId="MQTable">
    <w:name w:val="MQ Table"/>
    <w:basedOn w:val="TableNormal"/>
    <w:uiPriority w:val="99"/>
    <w:rsid w:val="0069682C"/>
    <w:rPr>
      <w:rFonts w:cs="Times New Roman (Body CS)"/>
      <w:color w:val="000000" w:themeColor="text1"/>
      <w:sz w:val="18"/>
    </w:rPr>
    <w:tblPr>
      <w:tblBorders>
        <w:top w:val="single" w:sz="18" w:space="0" w:color="auto"/>
        <w:bottom w:val="single" w:sz="18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Arial" w:hAnsi="Arial"/>
        <w:b/>
        <w:color w:val="000000" w:themeColor="text1"/>
        <w:sz w:val="18"/>
      </w:rPr>
      <w:tblPr/>
      <w:tcPr>
        <w:tcBorders>
          <w:top w:val="single" w:sz="18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</w:tcBorders>
        <w:shd w:val="clear" w:color="auto" w:fill="D9D9D9" w:themeFill="background1" w:themeFillShade="D9"/>
      </w:tcPr>
    </w:tblStylePr>
    <w:tblStylePr w:type="lastRow">
      <w:rPr>
        <w:rFonts w:ascii="Arial" w:hAnsi="Arial"/>
        <w:sz w:val="18"/>
      </w:rPr>
    </w:tblStylePr>
    <w:tblStylePr w:type="firstCol">
      <w:rPr>
        <w:rFonts w:ascii="Arial" w:hAnsi="Arial"/>
        <w:b/>
        <w:i w:val="0"/>
        <w:caps w:val="0"/>
        <w:smallCaps w:val="0"/>
        <w:strike w:val="0"/>
        <w:dstrike w:val="0"/>
        <w:vanish w:val="0"/>
        <w:color w:val="000000" w:themeColor="text1"/>
        <w:sz w:val="18"/>
        <w:vertAlign w:val="baseline"/>
      </w:rPr>
    </w:tblStylePr>
  </w:style>
  <w:style w:type="paragraph" w:customStyle="1" w:styleId="DossierBody">
    <w:name w:val="Dossier Body"/>
    <w:autoRedefine/>
    <w:qFormat/>
    <w:rsid w:val="003F69A5"/>
    <w:pPr>
      <w:spacing w:before="120" w:after="240" w:line="264" w:lineRule="auto"/>
      <w:jc w:val="both"/>
    </w:pPr>
    <w:rPr>
      <w:color w:val="6D6E72"/>
    </w:rPr>
  </w:style>
  <w:style w:type="table" w:customStyle="1" w:styleId="Style1">
    <w:name w:val="Style1"/>
    <w:basedOn w:val="TableNormal"/>
    <w:uiPriority w:val="99"/>
    <w:rsid w:val="003F69A5"/>
    <w:rPr>
      <w:color w:val="6D6E72"/>
    </w:rPr>
    <w:tblPr>
      <w:tblStyleRowBandSize w:val="1"/>
      <w:tblBorders>
        <w:top w:val="single" w:sz="4" w:space="0" w:color="92A199"/>
        <w:bottom w:val="single" w:sz="4" w:space="0" w:color="92A199"/>
        <w:insideH w:val="single" w:sz="4" w:space="0" w:color="92A199"/>
      </w:tblBorders>
    </w:tblPr>
    <w:tcPr>
      <w:vAlign w:val="center"/>
    </w:tcPr>
    <w:tblStylePr w:type="firstRow">
      <w:pPr>
        <w:jc w:val="left"/>
      </w:pPr>
      <w:rPr>
        <w:rFonts w:ascii="Arial" w:hAnsi="Arial"/>
        <w:b/>
        <w:sz w:val="22"/>
      </w:rPr>
      <w:tblPr/>
      <w:tcPr>
        <w:tcBorders>
          <w:bottom w:val="single" w:sz="4" w:space="0" w:color="92A199"/>
        </w:tcBorders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H1">
    <w:name w:val="H1"/>
    <w:basedOn w:val="Normal"/>
    <w:autoRedefine/>
    <w:qFormat/>
    <w:rsid w:val="00242173"/>
    <w:pPr>
      <w:spacing w:before="240" w:after="240" w:line="360" w:lineRule="auto"/>
    </w:pPr>
    <w:rPr>
      <w:b/>
      <w:caps/>
      <w:color w:val="000000" w:themeColor="text1"/>
      <w:sz w:val="24"/>
      <w:lang w:val="en-US"/>
    </w:rPr>
  </w:style>
  <w:style w:type="paragraph" w:customStyle="1" w:styleId="DossierBodyText">
    <w:name w:val="Dossier Body Text"/>
    <w:basedOn w:val="Normal"/>
    <w:autoRedefine/>
    <w:qFormat/>
    <w:rsid w:val="00242173"/>
    <w:pPr>
      <w:spacing w:after="120" w:line="360" w:lineRule="auto"/>
    </w:pPr>
    <w:rPr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3A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AC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3AC9"/>
  </w:style>
  <w:style w:type="table" w:styleId="TableGrid">
    <w:name w:val="Table Grid"/>
    <w:basedOn w:val="TableNormal"/>
    <w:uiPriority w:val="39"/>
    <w:rsid w:val="006F3AC9"/>
    <w:rPr>
      <w:rFonts w:asciiTheme="minorHAnsi" w:hAnsiTheme="minorHAnsi" w:cstheme="minorBidi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3A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AC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48349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F06325CC532F4F98276ED8B7EED76A" ma:contentTypeVersion="16" ma:contentTypeDescription="Create a new document." ma:contentTypeScope="" ma:versionID="5daa292f0b09ccce5e6f01e55e69cfd8">
  <xsd:schema xmlns:xsd="http://www.w3.org/2001/XMLSchema" xmlns:xs="http://www.w3.org/2001/XMLSchema" xmlns:p="http://schemas.microsoft.com/office/2006/metadata/properties" xmlns:ns1="http://schemas.microsoft.com/sharepoint/v3" xmlns:ns2="39f4d456-b225-48fb-9ffd-666c61452f54" xmlns:ns3="7df32c6d-5780-43e2-ae67-f15fc781b5ea" targetNamespace="http://schemas.microsoft.com/office/2006/metadata/properties" ma:root="true" ma:fieldsID="b8ee6fadf564a95955fe13855cb85392" ns1:_="" ns2:_="" ns3:_="">
    <xsd:import namespace="http://schemas.microsoft.com/sharepoint/v3"/>
    <xsd:import namespace="39f4d456-b225-48fb-9ffd-666c61452f54"/>
    <xsd:import namespace="7df32c6d-5780-43e2-ae67-f15fc781b5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Dateand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f4d456-b225-48fb-9ffd-666c61452f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f32c6d-5780-43e2-ae67-f15fc781b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Dateandtime" ma:index="23" nillable="true" ma:displayName="Date and time" ma:format="DateTime" ma:internalName="Dateandtim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Dateandtime xmlns="7df32c6d-5780-43e2-ae67-f15fc781b5ea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992DDD-92F0-4A59-AE1D-EABD02C7A8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9f4d456-b225-48fb-9ffd-666c61452f54"/>
    <ds:schemaRef ds:uri="7df32c6d-5780-43e2-ae67-f15fc781b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23244C-C41D-4670-9B23-C971B7A2090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df32c6d-5780-43e2-ae67-f15fc781b5ea"/>
  </ds:schemaRefs>
</ds:datastoreItem>
</file>

<file path=customXml/itemProps3.xml><?xml version="1.0" encoding="utf-8"?>
<ds:datastoreItem xmlns:ds="http://schemas.openxmlformats.org/officeDocument/2006/customXml" ds:itemID="{B1DD5812-2E9C-4C4D-AFDB-AD0B13CD49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9</Words>
  <Characters>5827</Characters>
  <Application>Microsoft Office Word</Application>
  <DocSecurity>0</DocSecurity>
  <Lines>48</Lines>
  <Paragraphs>13</Paragraphs>
  <ScaleCrop>false</ScaleCrop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Idaira Rodriguez Santana</cp:lastModifiedBy>
  <cp:revision>2</cp:revision>
  <dcterms:created xsi:type="dcterms:W3CDTF">2022-02-17T11:20:00Z</dcterms:created>
  <dcterms:modified xsi:type="dcterms:W3CDTF">2022-02-17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F06325CC532F4F98276ED8B7EED76A</vt:lpwstr>
  </property>
</Properties>
</file>